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1"/>
        <w:tblpPr w:leftFromText="180" w:rightFromText="180" w:vertAnchor="page" w:horzAnchor="margin" w:tblpXSpec="center" w:tblpY="1299"/>
        <w:tblW w:w="14512" w:type="dxa"/>
        <w:tblLook w:val="04A0" w:firstRow="1" w:lastRow="0" w:firstColumn="1" w:lastColumn="0" w:noHBand="0" w:noVBand="1"/>
      </w:tblPr>
      <w:tblGrid>
        <w:gridCol w:w="1158"/>
        <w:gridCol w:w="1099"/>
        <w:gridCol w:w="754"/>
        <w:gridCol w:w="8"/>
        <w:gridCol w:w="1486"/>
        <w:gridCol w:w="956"/>
        <w:gridCol w:w="881"/>
        <w:gridCol w:w="922"/>
        <w:gridCol w:w="1268"/>
        <w:gridCol w:w="775"/>
        <w:gridCol w:w="1221"/>
        <w:gridCol w:w="988"/>
        <w:gridCol w:w="1223"/>
        <w:gridCol w:w="861"/>
        <w:gridCol w:w="880"/>
        <w:gridCol w:w="32"/>
      </w:tblGrid>
      <w:tr w:rsidR="007E6FA0" w:rsidRPr="00355C70" w14:paraId="4DF78AE0" w14:textId="77777777" w:rsidTr="00D94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noWrap/>
          </w:tcPr>
          <w:p w14:paraId="11357B17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1861" w:type="dxa"/>
            <w:gridSpan w:val="3"/>
            <w:vMerge w:val="restart"/>
            <w:noWrap/>
          </w:tcPr>
          <w:p w14:paraId="4BBFCF83" w14:textId="77777777" w:rsidR="007E6FA0" w:rsidRPr="00355C70" w:rsidRDefault="007E6FA0" w:rsidP="00D947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TFA Intake per country</w:t>
            </w:r>
          </w:p>
        </w:tc>
        <w:tc>
          <w:tcPr>
            <w:tcW w:w="11493" w:type="dxa"/>
            <w:gridSpan w:val="12"/>
            <w:noWrap/>
          </w:tcPr>
          <w:p w14:paraId="1888AA3C" w14:textId="77777777" w:rsidR="007E6FA0" w:rsidRPr="00355C70" w:rsidRDefault="007E6FA0" w:rsidP="00D947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TFA Content in Food groups per countries</w:t>
            </w:r>
          </w:p>
        </w:tc>
      </w:tr>
      <w:tr w:rsidR="007E6FA0" w:rsidRPr="00355C70" w14:paraId="1A639615" w14:textId="77777777" w:rsidTr="00D94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</w:tcPr>
          <w:p w14:paraId="2C978D5E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861" w:type="dxa"/>
            <w:gridSpan w:val="3"/>
            <w:vMerge/>
            <w:noWrap/>
          </w:tcPr>
          <w:p w14:paraId="4D17086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11493" w:type="dxa"/>
            <w:gridSpan w:val="12"/>
            <w:noWrap/>
          </w:tcPr>
          <w:p w14:paraId="07A9DBD8" w14:textId="77777777" w:rsidR="007E6FA0" w:rsidRPr="00355C70" w:rsidRDefault="007E6FA0" w:rsidP="00D947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Average; range: g/100 g of total fat)</w:t>
            </w:r>
          </w:p>
        </w:tc>
      </w:tr>
      <w:tr w:rsidR="007E6FA0" w:rsidRPr="00355C70" w14:paraId="6627C399" w14:textId="77777777" w:rsidTr="00D94765">
        <w:trPr>
          <w:gridAfter w:val="1"/>
          <w:wAfter w:w="32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  <w:hideMark/>
          </w:tcPr>
          <w:p w14:paraId="79816856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99" w:type="dxa"/>
            <w:noWrap/>
            <w:hideMark/>
          </w:tcPr>
          <w:p w14:paraId="748C9AB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 %EI</w:t>
            </w:r>
          </w:p>
          <w:p w14:paraId="511902E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754" w:type="dxa"/>
            <w:noWrap/>
            <w:hideMark/>
          </w:tcPr>
          <w:p w14:paraId="479215D7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  g/day</w:t>
            </w:r>
          </w:p>
        </w:tc>
        <w:tc>
          <w:tcPr>
            <w:tcW w:w="1494" w:type="dxa"/>
            <w:gridSpan w:val="2"/>
            <w:noWrap/>
            <w:hideMark/>
          </w:tcPr>
          <w:p w14:paraId="4A5CA77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 Studies per year</w:t>
            </w:r>
          </w:p>
        </w:tc>
        <w:tc>
          <w:tcPr>
            <w:tcW w:w="956" w:type="dxa"/>
            <w:noWrap/>
            <w:hideMark/>
          </w:tcPr>
          <w:p w14:paraId="5F91F35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Arabic sweets</w:t>
            </w:r>
          </w:p>
        </w:tc>
        <w:tc>
          <w:tcPr>
            <w:tcW w:w="881" w:type="dxa"/>
            <w:noWrap/>
            <w:hideMark/>
          </w:tcPr>
          <w:p w14:paraId="7D326D9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Bakery products</w:t>
            </w:r>
          </w:p>
        </w:tc>
        <w:tc>
          <w:tcPr>
            <w:tcW w:w="922" w:type="dxa"/>
            <w:noWrap/>
            <w:hideMark/>
          </w:tcPr>
          <w:p w14:paraId="12A3DB4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Biscuits</w:t>
            </w:r>
          </w:p>
        </w:tc>
        <w:tc>
          <w:tcPr>
            <w:tcW w:w="1268" w:type="dxa"/>
            <w:noWrap/>
            <w:hideMark/>
          </w:tcPr>
          <w:p w14:paraId="33210CE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Butter and/or Margarines</w:t>
            </w:r>
          </w:p>
        </w:tc>
        <w:tc>
          <w:tcPr>
            <w:tcW w:w="775" w:type="dxa"/>
            <w:noWrap/>
            <w:hideMark/>
          </w:tcPr>
          <w:p w14:paraId="15F83A3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ke</w:t>
            </w:r>
          </w:p>
        </w:tc>
        <w:tc>
          <w:tcPr>
            <w:tcW w:w="1221" w:type="dxa"/>
            <w:noWrap/>
            <w:hideMark/>
          </w:tcPr>
          <w:p w14:paraId="6EDEB42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ereals based foods</w:t>
            </w:r>
          </w:p>
        </w:tc>
        <w:tc>
          <w:tcPr>
            <w:tcW w:w="988" w:type="dxa"/>
            <w:noWrap/>
            <w:hideMark/>
          </w:tcPr>
          <w:p w14:paraId="70B1803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hocolate</w:t>
            </w:r>
          </w:p>
        </w:tc>
        <w:tc>
          <w:tcPr>
            <w:tcW w:w="1223" w:type="dxa"/>
            <w:noWrap/>
            <w:hideMark/>
          </w:tcPr>
          <w:p w14:paraId="6490FEE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offee and instant coffee</w:t>
            </w:r>
          </w:p>
        </w:tc>
        <w:tc>
          <w:tcPr>
            <w:tcW w:w="861" w:type="dxa"/>
            <w:noWrap/>
            <w:hideMark/>
          </w:tcPr>
          <w:p w14:paraId="2990731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reamer</w:t>
            </w:r>
          </w:p>
        </w:tc>
        <w:tc>
          <w:tcPr>
            <w:tcW w:w="880" w:type="dxa"/>
            <w:noWrap/>
            <w:hideMark/>
          </w:tcPr>
          <w:p w14:paraId="259BD42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roissant</w:t>
            </w:r>
          </w:p>
        </w:tc>
      </w:tr>
      <w:tr w:rsidR="007E6FA0" w:rsidRPr="00355C70" w14:paraId="5E3EF563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E87AB16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Afghanistan</w:t>
            </w:r>
          </w:p>
        </w:tc>
        <w:tc>
          <w:tcPr>
            <w:tcW w:w="1099" w:type="dxa"/>
            <w:noWrap/>
            <w:hideMark/>
          </w:tcPr>
          <w:p w14:paraId="55BB310D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3*</w:t>
            </w:r>
          </w:p>
        </w:tc>
        <w:tc>
          <w:tcPr>
            <w:tcW w:w="754" w:type="dxa"/>
            <w:noWrap/>
            <w:hideMark/>
          </w:tcPr>
          <w:p w14:paraId="0955933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32FCA5F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2178463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1E2B1A2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76981AE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444CA84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4BE03A4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7427AB9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30EFF51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00993BD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19A209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60E221F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4C844521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058AC89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Bahrain</w:t>
            </w:r>
          </w:p>
        </w:tc>
        <w:tc>
          <w:tcPr>
            <w:tcW w:w="1099" w:type="dxa"/>
            <w:noWrap/>
            <w:hideMark/>
          </w:tcPr>
          <w:p w14:paraId="54DFC7E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3.2*</w:t>
            </w:r>
          </w:p>
        </w:tc>
        <w:tc>
          <w:tcPr>
            <w:tcW w:w="754" w:type="dxa"/>
            <w:noWrap/>
            <w:hideMark/>
          </w:tcPr>
          <w:p w14:paraId="2803E0D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37D5C41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1ECF94D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1C8E060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0F8AE39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5E48BFB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27EE9B8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07D0722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62B887F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5C45700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6EE810E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57DCCBD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1F3A9BFF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95CD6E9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Djibouti</w:t>
            </w:r>
          </w:p>
        </w:tc>
        <w:tc>
          <w:tcPr>
            <w:tcW w:w="1099" w:type="dxa"/>
            <w:noWrap/>
            <w:hideMark/>
          </w:tcPr>
          <w:p w14:paraId="49AD6CE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8*</w:t>
            </w:r>
          </w:p>
        </w:tc>
        <w:tc>
          <w:tcPr>
            <w:tcW w:w="754" w:type="dxa"/>
            <w:noWrap/>
            <w:hideMark/>
          </w:tcPr>
          <w:p w14:paraId="1D37C5F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7FB26BB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7ADB6D9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4F096FA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380D8CD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7AE039BD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0714059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26283EE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7102598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02320EB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556BB85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208B68A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7D4C2E0D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67F4A7F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Egypt</w:t>
            </w:r>
          </w:p>
        </w:tc>
        <w:tc>
          <w:tcPr>
            <w:tcW w:w="1099" w:type="dxa"/>
            <w:noWrap/>
            <w:hideMark/>
          </w:tcPr>
          <w:p w14:paraId="7C59C13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6.5*</w:t>
            </w:r>
          </w:p>
        </w:tc>
        <w:tc>
          <w:tcPr>
            <w:tcW w:w="754" w:type="dxa"/>
            <w:noWrap/>
            <w:hideMark/>
          </w:tcPr>
          <w:p w14:paraId="1A55C44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6757B04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2A12A7D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28BE2D0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22D2A01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05555D5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36E9ABA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3D6B7E4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5FD8951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12DC02F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D69E03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01CBAA2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70C21BF8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noWrap/>
            <w:hideMark/>
          </w:tcPr>
          <w:p w14:paraId="6E8FA148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 xml:space="preserve">Iran </w:t>
            </w:r>
          </w:p>
          <w:p w14:paraId="172B41F7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  <w:p w14:paraId="718E6F7A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  <w:p w14:paraId="005797DB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B695BD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4.2</w:t>
            </w:r>
          </w:p>
          <w:p w14:paraId="53F5122F" w14:textId="77777777" w:rsidR="007E6FA0" w:rsidRPr="00B909E8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(2.48</w:t>
            </w:r>
            <w:proofErr w:type="gramStart"/>
            <w:r w:rsidRPr="00355C70">
              <w:rPr>
                <w:rFonts w:asciiTheme="majorBidi" w:hAnsiTheme="majorBidi" w:cstheme="majorBidi"/>
                <w:sz w:val="15"/>
                <w:szCs w:val="15"/>
              </w:rPr>
              <w:t>*)</w:t>
            </w: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</w:t>
            </w:r>
            <w:proofErr w:type="gramEnd"/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07)</w:t>
            </w:r>
          </w:p>
        </w:tc>
        <w:tc>
          <w:tcPr>
            <w:tcW w:w="754" w:type="dxa"/>
            <w:noWrap/>
            <w:hideMark/>
          </w:tcPr>
          <w:p w14:paraId="7BC77D7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2.3</w:t>
            </w:r>
          </w:p>
          <w:p w14:paraId="2F247F9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2007)</w:t>
            </w:r>
          </w:p>
        </w:tc>
        <w:tc>
          <w:tcPr>
            <w:tcW w:w="1494" w:type="dxa"/>
            <w:gridSpan w:val="2"/>
            <w:noWrap/>
            <w:hideMark/>
          </w:tcPr>
          <w:p w14:paraId="263FA36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3</w:t>
            </w:r>
          </w:p>
        </w:tc>
        <w:tc>
          <w:tcPr>
            <w:tcW w:w="956" w:type="dxa"/>
            <w:noWrap/>
            <w:hideMark/>
          </w:tcPr>
          <w:p w14:paraId="726BFD8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33E9375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14FC2F9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29B97AE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2.92</w:t>
            </w:r>
          </w:p>
          <w:p w14:paraId="4BADF19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 xml:space="preserve"> 0.46-5.40 </w:t>
            </w:r>
          </w:p>
        </w:tc>
        <w:tc>
          <w:tcPr>
            <w:tcW w:w="775" w:type="dxa"/>
            <w:noWrap/>
            <w:hideMark/>
          </w:tcPr>
          <w:p w14:paraId="6B196A9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491A388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0DF79CFD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6F4E58B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2BAF722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04BA0E4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5AFDBC71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  <w:hideMark/>
          </w:tcPr>
          <w:p w14:paraId="61B7EE0E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99" w:type="dxa"/>
            <w:noWrap/>
            <w:hideMark/>
          </w:tcPr>
          <w:p w14:paraId="68347DC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754" w:type="dxa"/>
            <w:noWrap/>
          </w:tcPr>
          <w:p w14:paraId="40C939D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4" w:type="dxa"/>
            <w:gridSpan w:val="2"/>
            <w:noWrap/>
            <w:hideMark/>
          </w:tcPr>
          <w:p w14:paraId="02BBE59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4</w:t>
            </w:r>
          </w:p>
        </w:tc>
        <w:tc>
          <w:tcPr>
            <w:tcW w:w="956" w:type="dxa"/>
            <w:noWrap/>
            <w:hideMark/>
          </w:tcPr>
          <w:p w14:paraId="7D62889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481F33C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7011E36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794DFA9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6.91</w:t>
            </w:r>
          </w:p>
          <w:p w14:paraId="3F94B10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 xml:space="preserve"> 0.48-23.97 </w:t>
            </w:r>
          </w:p>
        </w:tc>
        <w:tc>
          <w:tcPr>
            <w:tcW w:w="775" w:type="dxa"/>
            <w:noWrap/>
            <w:hideMark/>
          </w:tcPr>
          <w:p w14:paraId="4659335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67134E7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6AB7395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121F012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4A7C843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25E8472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7ED14D7D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  <w:hideMark/>
          </w:tcPr>
          <w:p w14:paraId="533313C4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99" w:type="dxa"/>
            <w:noWrap/>
            <w:hideMark/>
          </w:tcPr>
          <w:p w14:paraId="698A227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754" w:type="dxa"/>
            <w:noWrap/>
          </w:tcPr>
          <w:p w14:paraId="7358138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4" w:type="dxa"/>
            <w:gridSpan w:val="2"/>
            <w:noWrap/>
            <w:hideMark/>
          </w:tcPr>
          <w:p w14:paraId="14F2110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956" w:type="dxa"/>
            <w:noWrap/>
            <w:hideMark/>
          </w:tcPr>
          <w:p w14:paraId="25837A6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3FFAB05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0F4C7A1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12.86</w:t>
            </w:r>
          </w:p>
        </w:tc>
        <w:tc>
          <w:tcPr>
            <w:tcW w:w="1268" w:type="dxa"/>
            <w:noWrap/>
            <w:hideMark/>
          </w:tcPr>
          <w:p w14:paraId="03F46E7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533EA83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6.95 </w:t>
            </w:r>
          </w:p>
        </w:tc>
        <w:tc>
          <w:tcPr>
            <w:tcW w:w="1221" w:type="dxa"/>
            <w:noWrap/>
            <w:hideMark/>
          </w:tcPr>
          <w:p w14:paraId="25C82FC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0BDDD16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24 </w:t>
            </w:r>
          </w:p>
        </w:tc>
        <w:tc>
          <w:tcPr>
            <w:tcW w:w="1223" w:type="dxa"/>
            <w:noWrap/>
            <w:hideMark/>
          </w:tcPr>
          <w:p w14:paraId="57B7AD7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3C86A5E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3.94 </w:t>
            </w:r>
          </w:p>
        </w:tc>
        <w:tc>
          <w:tcPr>
            <w:tcW w:w="880" w:type="dxa"/>
            <w:noWrap/>
            <w:hideMark/>
          </w:tcPr>
          <w:p w14:paraId="1496F8B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15E6985D" w14:textId="77777777" w:rsidTr="00D94765">
        <w:trPr>
          <w:gridAfter w:val="1"/>
          <w:wAfter w:w="32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  <w:hideMark/>
          </w:tcPr>
          <w:p w14:paraId="3E96A4A7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99" w:type="dxa"/>
            <w:noWrap/>
            <w:hideMark/>
          </w:tcPr>
          <w:p w14:paraId="3437786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754" w:type="dxa"/>
            <w:noWrap/>
          </w:tcPr>
          <w:p w14:paraId="4F12EA2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494" w:type="dxa"/>
            <w:gridSpan w:val="2"/>
            <w:noWrap/>
            <w:hideMark/>
          </w:tcPr>
          <w:p w14:paraId="23AE834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6</w:t>
            </w:r>
          </w:p>
        </w:tc>
        <w:tc>
          <w:tcPr>
            <w:tcW w:w="956" w:type="dxa"/>
            <w:noWrap/>
            <w:hideMark/>
          </w:tcPr>
          <w:p w14:paraId="78EE5CA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6B667A0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5563E09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73AAF0E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6.1</w:t>
            </w:r>
          </w:p>
          <w:p w14:paraId="7FE943D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47-11.63</w:t>
            </w:r>
          </w:p>
        </w:tc>
        <w:tc>
          <w:tcPr>
            <w:tcW w:w="775" w:type="dxa"/>
            <w:noWrap/>
            <w:hideMark/>
          </w:tcPr>
          <w:p w14:paraId="32DC21E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420DD84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282E5C6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159BC1F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36E20A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02E7E91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62E95AD4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4A6FDC50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Iraq</w:t>
            </w:r>
          </w:p>
        </w:tc>
        <w:tc>
          <w:tcPr>
            <w:tcW w:w="1099" w:type="dxa"/>
            <w:noWrap/>
            <w:hideMark/>
          </w:tcPr>
          <w:p w14:paraId="4063C03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8*</w:t>
            </w:r>
          </w:p>
        </w:tc>
        <w:tc>
          <w:tcPr>
            <w:tcW w:w="754" w:type="dxa"/>
            <w:noWrap/>
            <w:hideMark/>
          </w:tcPr>
          <w:p w14:paraId="4DD16E3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767F3B2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0A0E3AD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5EF3150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2E79A03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0B04BB3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4F90221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6779EEF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4BD1E65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4E7EFC5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78A4445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50DDAAA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759C196B" w14:textId="77777777" w:rsidTr="00D94765">
        <w:trPr>
          <w:gridAfter w:val="1"/>
          <w:wAfter w:w="32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D4E68C2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Jordan</w:t>
            </w:r>
          </w:p>
        </w:tc>
        <w:tc>
          <w:tcPr>
            <w:tcW w:w="1099" w:type="dxa"/>
            <w:noWrap/>
            <w:hideMark/>
          </w:tcPr>
          <w:p w14:paraId="3415A9F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7 (1.6*)</w:t>
            </w:r>
          </w:p>
        </w:tc>
        <w:tc>
          <w:tcPr>
            <w:tcW w:w="754" w:type="dxa"/>
            <w:noWrap/>
            <w:hideMark/>
          </w:tcPr>
          <w:p w14:paraId="3E26AAF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6C78D88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2</w:t>
            </w:r>
          </w:p>
        </w:tc>
        <w:tc>
          <w:tcPr>
            <w:tcW w:w="956" w:type="dxa"/>
            <w:noWrap/>
            <w:hideMark/>
          </w:tcPr>
          <w:p w14:paraId="7318CD3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4.08</w:t>
            </w:r>
          </w:p>
          <w:p w14:paraId="1985030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3.4-4.6</w:t>
            </w:r>
          </w:p>
        </w:tc>
        <w:tc>
          <w:tcPr>
            <w:tcW w:w="881" w:type="dxa"/>
            <w:noWrap/>
            <w:hideMark/>
          </w:tcPr>
          <w:p w14:paraId="1ED30EB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2.46±0.97</w:t>
            </w:r>
          </w:p>
          <w:p w14:paraId="21E8927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35-4.4 </w:t>
            </w:r>
          </w:p>
        </w:tc>
        <w:tc>
          <w:tcPr>
            <w:tcW w:w="922" w:type="dxa"/>
            <w:noWrap/>
            <w:hideMark/>
          </w:tcPr>
          <w:p w14:paraId="7248C9F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2.82±2.09</w:t>
            </w:r>
          </w:p>
          <w:p w14:paraId="6D78A23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73-7</w:t>
            </w:r>
          </w:p>
        </w:tc>
        <w:tc>
          <w:tcPr>
            <w:tcW w:w="1268" w:type="dxa"/>
            <w:noWrap/>
            <w:hideMark/>
          </w:tcPr>
          <w:p w14:paraId="47F39BC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4.34±2.92</w:t>
            </w:r>
          </w:p>
          <w:p w14:paraId="67ACEB8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04-6.2</w:t>
            </w:r>
          </w:p>
        </w:tc>
        <w:tc>
          <w:tcPr>
            <w:tcW w:w="775" w:type="dxa"/>
            <w:noWrap/>
            <w:hideMark/>
          </w:tcPr>
          <w:p w14:paraId="6FD37A2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3.4</w:t>
            </w:r>
          </w:p>
          <w:p w14:paraId="1F01C5D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3.05-4.1</w:t>
            </w:r>
          </w:p>
        </w:tc>
        <w:tc>
          <w:tcPr>
            <w:tcW w:w="1221" w:type="dxa"/>
            <w:noWrap/>
            <w:hideMark/>
          </w:tcPr>
          <w:p w14:paraId="220EBDD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2.51±0.78</w:t>
            </w:r>
          </w:p>
          <w:p w14:paraId="2A94BB1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95-3</w:t>
            </w:r>
          </w:p>
        </w:tc>
        <w:tc>
          <w:tcPr>
            <w:tcW w:w="988" w:type="dxa"/>
            <w:noWrap/>
            <w:hideMark/>
          </w:tcPr>
          <w:p w14:paraId="26D9413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77A86E4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39B0DE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3E704F3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0FA77A84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088044D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Kuwait</w:t>
            </w:r>
          </w:p>
        </w:tc>
        <w:tc>
          <w:tcPr>
            <w:tcW w:w="1099" w:type="dxa"/>
            <w:noWrap/>
            <w:hideMark/>
          </w:tcPr>
          <w:p w14:paraId="7D19BD2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86*</w:t>
            </w:r>
          </w:p>
        </w:tc>
        <w:tc>
          <w:tcPr>
            <w:tcW w:w="754" w:type="dxa"/>
            <w:noWrap/>
            <w:hideMark/>
          </w:tcPr>
          <w:p w14:paraId="5F79C64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5DB859A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0454169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28F2635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75D8B51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15A8736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7A5FD88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4A01E5D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45DC4C3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2F63C5C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21A70BD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207DA81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47A61E8B" w14:textId="77777777" w:rsidTr="00D94765">
        <w:trPr>
          <w:gridAfter w:val="1"/>
          <w:wAfter w:w="32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 w:val="restart"/>
            <w:noWrap/>
            <w:hideMark/>
          </w:tcPr>
          <w:p w14:paraId="2713D7D9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  <w:p w14:paraId="3F4C54A8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  <w:p w14:paraId="6E588D0A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  <w:p w14:paraId="5627BAEF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Lebanon</w:t>
            </w:r>
          </w:p>
          <w:p w14:paraId="4D3B37DE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  <w:p w14:paraId="73DB1FB4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85C375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2.3 (1.6*)</w:t>
            </w:r>
          </w:p>
          <w:p w14:paraId="44C42E0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2016)</w:t>
            </w:r>
          </w:p>
        </w:tc>
        <w:tc>
          <w:tcPr>
            <w:tcW w:w="754" w:type="dxa"/>
            <w:noWrap/>
            <w:hideMark/>
          </w:tcPr>
          <w:p w14:paraId="352643B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6.1</w:t>
            </w:r>
          </w:p>
          <w:p w14:paraId="1801A64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2016)</w:t>
            </w:r>
          </w:p>
        </w:tc>
        <w:tc>
          <w:tcPr>
            <w:tcW w:w="1494" w:type="dxa"/>
            <w:gridSpan w:val="2"/>
            <w:noWrap/>
            <w:hideMark/>
          </w:tcPr>
          <w:p w14:paraId="12545B2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493A39A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59C22B2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08FF856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4DADF71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25ED276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160DE33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2DD2FA1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11D226C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46260D3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3CD4B81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16DAFC3F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  <w:hideMark/>
          </w:tcPr>
          <w:p w14:paraId="4AEEA771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99" w:type="dxa"/>
            <w:noWrap/>
            <w:hideMark/>
          </w:tcPr>
          <w:p w14:paraId="409A77F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54" w:type="dxa"/>
            <w:noWrap/>
            <w:hideMark/>
          </w:tcPr>
          <w:p w14:paraId="00F7FC8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449F34F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urrent study</w:t>
            </w:r>
          </w:p>
        </w:tc>
        <w:tc>
          <w:tcPr>
            <w:tcW w:w="956" w:type="dxa"/>
            <w:noWrap/>
            <w:hideMark/>
          </w:tcPr>
          <w:p w14:paraId="2AC08A0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0.5</w:t>
            </w:r>
          </w:p>
          <w:p w14:paraId="377B213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2.4</w:t>
            </w:r>
          </w:p>
        </w:tc>
        <w:tc>
          <w:tcPr>
            <w:tcW w:w="881" w:type="dxa"/>
            <w:noWrap/>
            <w:hideMark/>
          </w:tcPr>
          <w:p w14:paraId="09B6983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0.6</w:t>
            </w:r>
          </w:p>
          <w:p w14:paraId="3CFB6B2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2.7</w:t>
            </w:r>
          </w:p>
        </w:tc>
        <w:tc>
          <w:tcPr>
            <w:tcW w:w="922" w:type="dxa"/>
            <w:noWrap/>
            <w:hideMark/>
          </w:tcPr>
          <w:p w14:paraId="144973F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0.17</w:t>
            </w:r>
          </w:p>
          <w:p w14:paraId="60F3375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0.3</w:t>
            </w:r>
          </w:p>
        </w:tc>
        <w:tc>
          <w:tcPr>
            <w:tcW w:w="1268" w:type="dxa"/>
            <w:noWrap/>
            <w:hideMark/>
          </w:tcPr>
          <w:p w14:paraId="6D9F695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23</w:t>
            </w:r>
          </w:p>
          <w:p w14:paraId="1799DD5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11.8 </w:t>
            </w:r>
          </w:p>
        </w:tc>
        <w:tc>
          <w:tcPr>
            <w:tcW w:w="775" w:type="dxa"/>
            <w:noWrap/>
            <w:hideMark/>
          </w:tcPr>
          <w:p w14:paraId="04CC3FAD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3</w:t>
            </w:r>
          </w:p>
          <w:p w14:paraId="2AB37BC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2.6 </w:t>
            </w:r>
          </w:p>
        </w:tc>
        <w:tc>
          <w:tcPr>
            <w:tcW w:w="1221" w:type="dxa"/>
            <w:noWrap/>
            <w:hideMark/>
          </w:tcPr>
          <w:p w14:paraId="429F85E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15</w:t>
            </w:r>
          </w:p>
          <w:p w14:paraId="7CE0291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0.3 </w:t>
            </w:r>
          </w:p>
        </w:tc>
        <w:tc>
          <w:tcPr>
            <w:tcW w:w="988" w:type="dxa"/>
            <w:noWrap/>
            <w:hideMark/>
          </w:tcPr>
          <w:p w14:paraId="3E94FFB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03</w:t>
            </w:r>
          </w:p>
          <w:p w14:paraId="7523F24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0.1 </w:t>
            </w:r>
          </w:p>
        </w:tc>
        <w:tc>
          <w:tcPr>
            <w:tcW w:w="1223" w:type="dxa"/>
            <w:noWrap/>
            <w:hideMark/>
          </w:tcPr>
          <w:p w14:paraId="7F11F72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25</w:t>
            </w:r>
          </w:p>
          <w:p w14:paraId="6F43E5C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2-0.3 </w:t>
            </w:r>
          </w:p>
        </w:tc>
        <w:tc>
          <w:tcPr>
            <w:tcW w:w="861" w:type="dxa"/>
            <w:noWrap/>
            <w:hideMark/>
          </w:tcPr>
          <w:p w14:paraId="1AD3670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3B23452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4</w:t>
            </w:r>
          </w:p>
          <w:p w14:paraId="53203D4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&lt;0.1-0.7 </w:t>
            </w:r>
          </w:p>
        </w:tc>
      </w:tr>
      <w:tr w:rsidR="007E6FA0" w:rsidRPr="00355C70" w14:paraId="3832340F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Merge/>
            <w:noWrap/>
            <w:hideMark/>
          </w:tcPr>
          <w:p w14:paraId="6A0BCC9C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99" w:type="dxa"/>
            <w:noWrap/>
            <w:hideMark/>
          </w:tcPr>
          <w:p w14:paraId="61B560B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54" w:type="dxa"/>
            <w:noWrap/>
            <w:hideMark/>
          </w:tcPr>
          <w:p w14:paraId="064B9FA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1E3971D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956" w:type="dxa"/>
            <w:noWrap/>
            <w:hideMark/>
          </w:tcPr>
          <w:p w14:paraId="1CD1DFB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3A810ED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22" w:type="dxa"/>
            <w:noWrap/>
            <w:hideMark/>
          </w:tcPr>
          <w:p w14:paraId="0422CB9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9.7±8.1</w:t>
            </w:r>
          </w:p>
          <w:p w14:paraId="45E8000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7-22.3</w:t>
            </w:r>
          </w:p>
        </w:tc>
        <w:tc>
          <w:tcPr>
            <w:tcW w:w="1268" w:type="dxa"/>
            <w:noWrap/>
            <w:hideMark/>
          </w:tcPr>
          <w:p w14:paraId="705690B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43F9C95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5.8±3.2</w:t>
            </w:r>
          </w:p>
          <w:p w14:paraId="60ACFB5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8-11.7</w:t>
            </w:r>
          </w:p>
        </w:tc>
        <w:tc>
          <w:tcPr>
            <w:tcW w:w="1221" w:type="dxa"/>
            <w:noWrap/>
            <w:hideMark/>
          </w:tcPr>
          <w:p w14:paraId="6734484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5BC57A5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41F2944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61" w:type="dxa"/>
            <w:noWrap/>
            <w:hideMark/>
          </w:tcPr>
          <w:p w14:paraId="122F1E4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34A8F29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7.8±1.9</w:t>
            </w:r>
          </w:p>
          <w:p w14:paraId="506E72A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5.6-9.1</w:t>
            </w:r>
          </w:p>
        </w:tc>
      </w:tr>
      <w:tr w:rsidR="007E6FA0" w:rsidRPr="00355C70" w14:paraId="2DDFB4D9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903FBC9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Libya</w:t>
            </w:r>
          </w:p>
        </w:tc>
        <w:tc>
          <w:tcPr>
            <w:tcW w:w="1099" w:type="dxa"/>
            <w:noWrap/>
            <w:hideMark/>
          </w:tcPr>
          <w:p w14:paraId="28DF542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6*</w:t>
            </w:r>
          </w:p>
        </w:tc>
        <w:tc>
          <w:tcPr>
            <w:tcW w:w="754" w:type="dxa"/>
            <w:noWrap/>
            <w:hideMark/>
          </w:tcPr>
          <w:p w14:paraId="1AABC85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4B3079B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56" w:type="dxa"/>
            <w:noWrap/>
            <w:hideMark/>
          </w:tcPr>
          <w:p w14:paraId="1DBADE8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24F730C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3A17901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3500CDD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775" w:type="dxa"/>
            <w:noWrap/>
            <w:hideMark/>
          </w:tcPr>
          <w:p w14:paraId="7AE50C5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4016522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335A43A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28E28BA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61456A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254D9F2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72C221B4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A29B136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Morocco</w:t>
            </w:r>
          </w:p>
        </w:tc>
        <w:tc>
          <w:tcPr>
            <w:tcW w:w="1099" w:type="dxa"/>
            <w:noWrap/>
            <w:hideMark/>
          </w:tcPr>
          <w:p w14:paraId="2C80504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1*</w:t>
            </w:r>
          </w:p>
        </w:tc>
        <w:tc>
          <w:tcPr>
            <w:tcW w:w="754" w:type="dxa"/>
            <w:noWrap/>
            <w:hideMark/>
          </w:tcPr>
          <w:p w14:paraId="5195017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5C66499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956" w:type="dxa"/>
            <w:noWrap/>
            <w:hideMark/>
          </w:tcPr>
          <w:p w14:paraId="5B21D60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3C1CE93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3C2CBE6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1B921957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9.1-21.7</w:t>
            </w:r>
          </w:p>
        </w:tc>
        <w:tc>
          <w:tcPr>
            <w:tcW w:w="775" w:type="dxa"/>
            <w:noWrap/>
            <w:hideMark/>
          </w:tcPr>
          <w:p w14:paraId="4EE2EBD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727F14C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88" w:type="dxa"/>
            <w:noWrap/>
            <w:hideMark/>
          </w:tcPr>
          <w:p w14:paraId="104E4AC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3" w:type="dxa"/>
            <w:noWrap/>
            <w:hideMark/>
          </w:tcPr>
          <w:p w14:paraId="269683D7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774C8BA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0" w:type="dxa"/>
            <w:noWrap/>
            <w:hideMark/>
          </w:tcPr>
          <w:p w14:paraId="4E963027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</w:tr>
      <w:tr w:rsidR="007E6FA0" w:rsidRPr="00355C70" w14:paraId="6E70B61F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C93F8EB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Oman</w:t>
            </w:r>
          </w:p>
        </w:tc>
        <w:tc>
          <w:tcPr>
            <w:tcW w:w="1099" w:type="dxa"/>
            <w:noWrap/>
            <w:hideMark/>
          </w:tcPr>
          <w:p w14:paraId="73C1130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9*</w:t>
            </w:r>
          </w:p>
        </w:tc>
        <w:tc>
          <w:tcPr>
            <w:tcW w:w="754" w:type="dxa"/>
            <w:noWrap/>
            <w:hideMark/>
          </w:tcPr>
          <w:p w14:paraId="5103F49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1FCA56C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30703D6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5CEF7C5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6A82081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197D6F8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7C2CCD6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5DD10B8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37B4713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206935A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7F3B671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24EE8BA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19D90637" w14:textId="77777777" w:rsidTr="00D94765">
        <w:trPr>
          <w:gridAfter w:val="1"/>
          <w:wAfter w:w="32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507BA65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Pakistan</w:t>
            </w:r>
          </w:p>
        </w:tc>
        <w:tc>
          <w:tcPr>
            <w:tcW w:w="1099" w:type="dxa"/>
            <w:noWrap/>
            <w:hideMark/>
          </w:tcPr>
          <w:p w14:paraId="4486ADB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5.8*</w:t>
            </w:r>
          </w:p>
        </w:tc>
        <w:tc>
          <w:tcPr>
            <w:tcW w:w="754" w:type="dxa"/>
            <w:noWrap/>
            <w:hideMark/>
          </w:tcPr>
          <w:p w14:paraId="7DC2935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2C9BD00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20</w:t>
            </w:r>
          </w:p>
        </w:tc>
        <w:tc>
          <w:tcPr>
            <w:tcW w:w="956" w:type="dxa"/>
            <w:noWrap/>
            <w:hideMark/>
          </w:tcPr>
          <w:p w14:paraId="708902A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53376D2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22" w:type="dxa"/>
            <w:noWrap/>
            <w:hideMark/>
          </w:tcPr>
          <w:p w14:paraId="10642D4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9.3-34.9</w:t>
            </w:r>
          </w:p>
          <w:p w14:paraId="6E2A56D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268" w:type="dxa"/>
            <w:noWrap/>
            <w:hideMark/>
          </w:tcPr>
          <w:p w14:paraId="6952193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45-34.8</w:t>
            </w:r>
          </w:p>
          <w:p w14:paraId="0D9F671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75" w:type="dxa"/>
            <w:noWrap/>
            <w:hideMark/>
          </w:tcPr>
          <w:p w14:paraId="3741E79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2.02</w:t>
            </w:r>
          </w:p>
        </w:tc>
        <w:tc>
          <w:tcPr>
            <w:tcW w:w="1221" w:type="dxa"/>
            <w:noWrap/>
            <w:hideMark/>
          </w:tcPr>
          <w:p w14:paraId="765D913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4.40-16.30</w:t>
            </w:r>
          </w:p>
          <w:p w14:paraId="7E981E1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88" w:type="dxa"/>
            <w:noWrap/>
            <w:hideMark/>
          </w:tcPr>
          <w:p w14:paraId="2CC7BDD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4.56-8.49</w:t>
            </w:r>
          </w:p>
          <w:p w14:paraId="05CB88D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223" w:type="dxa"/>
            <w:noWrap/>
            <w:hideMark/>
          </w:tcPr>
          <w:p w14:paraId="6C4DC43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7E6CAA6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29D2DF9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48EAB751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5D03BB5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Palestine</w:t>
            </w:r>
          </w:p>
        </w:tc>
        <w:tc>
          <w:tcPr>
            <w:tcW w:w="1099" w:type="dxa"/>
            <w:noWrap/>
            <w:hideMark/>
          </w:tcPr>
          <w:p w14:paraId="108F4C6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9*</w:t>
            </w:r>
          </w:p>
        </w:tc>
        <w:tc>
          <w:tcPr>
            <w:tcW w:w="754" w:type="dxa"/>
            <w:noWrap/>
            <w:hideMark/>
          </w:tcPr>
          <w:p w14:paraId="6473918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40A25D5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2FE33A5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3B41880D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5C0D24E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7F4D850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5BF4AEC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54E2480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07F2542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7692BED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76B14A0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0A71C04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1873CECF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F876F7F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Qatar</w:t>
            </w:r>
          </w:p>
        </w:tc>
        <w:tc>
          <w:tcPr>
            <w:tcW w:w="1099" w:type="dxa"/>
            <w:noWrap/>
            <w:hideMark/>
          </w:tcPr>
          <w:p w14:paraId="39CD498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7*</w:t>
            </w:r>
          </w:p>
        </w:tc>
        <w:tc>
          <w:tcPr>
            <w:tcW w:w="754" w:type="dxa"/>
            <w:noWrap/>
            <w:hideMark/>
          </w:tcPr>
          <w:p w14:paraId="1389C92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27F5ED1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2094D5E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08DFF81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133E0C3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4E6641E3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43FA810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7C33A72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64A162C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1E58639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3FF22B4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4873AAF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73F2AEA5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DD18A55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Saudi Arabia</w:t>
            </w:r>
          </w:p>
        </w:tc>
        <w:tc>
          <w:tcPr>
            <w:tcW w:w="1099" w:type="dxa"/>
            <w:noWrap/>
            <w:hideMark/>
          </w:tcPr>
          <w:p w14:paraId="5AB49C0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1*</w:t>
            </w:r>
          </w:p>
        </w:tc>
        <w:tc>
          <w:tcPr>
            <w:tcW w:w="754" w:type="dxa"/>
            <w:noWrap/>
            <w:hideMark/>
          </w:tcPr>
          <w:p w14:paraId="5DD24E0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494" w:type="dxa"/>
            <w:gridSpan w:val="2"/>
            <w:noWrap/>
            <w:hideMark/>
          </w:tcPr>
          <w:p w14:paraId="6809013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3</w:t>
            </w:r>
          </w:p>
        </w:tc>
        <w:tc>
          <w:tcPr>
            <w:tcW w:w="956" w:type="dxa"/>
            <w:noWrap/>
            <w:hideMark/>
          </w:tcPr>
          <w:p w14:paraId="3C80998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2C8EEE9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0263FE3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68" w:type="dxa"/>
            <w:noWrap/>
            <w:hideMark/>
          </w:tcPr>
          <w:p w14:paraId="511B170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3.9</w:t>
            </w:r>
          </w:p>
          <w:p w14:paraId="175066F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2-8.3 </w:t>
            </w:r>
          </w:p>
        </w:tc>
        <w:tc>
          <w:tcPr>
            <w:tcW w:w="775" w:type="dxa"/>
            <w:noWrap/>
            <w:hideMark/>
          </w:tcPr>
          <w:p w14:paraId="028A7A9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158D54BD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69F8896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7EBB8AA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7BC42EB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304220D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30321F00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4022E847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Somalia</w:t>
            </w:r>
          </w:p>
        </w:tc>
        <w:tc>
          <w:tcPr>
            <w:tcW w:w="1099" w:type="dxa"/>
            <w:noWrap/>
            <w:hideMark/>
          </w:tcPr>
          <w:p w14:paraId="1635BAD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8*</w:t>
            </w:r>
          </w:p>
        </w:tc>
        <w:tc>
          <w:tcPr>
            <w:tcW w:w="754" w:type="dxa"/>
            <w:noWrap/>
            <w:hideMark/>
          </w:tcPr>
          <w:p w14:paraId="264DBC2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0F37C2D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69398A9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5F85B0D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26DD417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1124DED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4E851CC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63AD7C6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118B0052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1C980F6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0938C1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0771B4CF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0059CDE7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DDC0684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Sudan</w:t>
            </w:r>
          </w:p>
        </w:tc>
        <w:tc>
          <w:tcPr>
            <w:tcW w:w="1099" w:type="dxa"/>
            <w:noWrap/>
            <w:hideMark/>
          </w:tcPr>
          <w:p w14:paraId="4CF29C5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2(1.1*)</w:t>
            </w:r>
          </w:p>
          <w:p w14:paraId="1263A94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2006)</w:t>
            </w:r>
          </w:p>
        </w:tc>
        <w:tc>
          <w:tcPr>
            <w:tcW w:w="754" w:type="dxa"/>
            <w:noWrap/>
            <w:hideMark/>
          </w:tcPr>
          <w:p w14:paraId="1461676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77C7A743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4168A9E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674BDB3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642598F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1169CFE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23590BF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2A2D983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32345AE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1D8F43B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1C26162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7C2DB3D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635DA94A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03CB56B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Syria</w:t>
            </w:r>
          </w:p>
        </w:tc>
        <w:tc>
          <w:tcPr>
            <w:tcW w:w="1099" w:type="dxa"/>
            <w:noWrap/>
            <w:hideMark/>
          </w:tcPr>
          <w:p w14:paraId="04087A9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5*</w:t>
            </w:r>
          </w:p>
        </w:tc>
        <w:tc>
          <w:tcPr>
            <w:tcW w:w="754" w:type="dxa"/>
            <w:noWrap/>
            <w:hideMark/>
          </w:tcPr>
          <w:p w14:paraId="5453442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196A8E0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27D66F6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687C1D8D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7C869C5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5328819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5400122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21C5915A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3365F719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69C545E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5017CE97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3C5D539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1139F980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B34745F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Tunisia</w:t>
            </w:r>
          </w:p>
        </w:tc>
        <w:tc>
          <w:tcPr>
            <w:tcW w:w="1099" w:type="dxa"/>
            <w:noWrap/>
            <w:hideMark/>
          </w:tcPr>
          <w:p w14:paraId="466116F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28(1.1*)</w:t>
            </w:r>
          </w:p>
          <w:p w14:paraId="15BB9D69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2009-2010</w:t>
            </w:r>
          </w:p>
        </w:tc>
        <w:tc>
          <w:tcPr>
            <w:tcW w:w="754" w:type="dxa"/>
            <w:noWrap/>
            <w:hideMark/>
          </w:tcPr>
          <w:p w14:paraId="59929325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6723CFA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19</w:t>
            </w:r>
          </w:p>
        </w:tc>
        <w:tc>
          <w:tcPr>
            <w:tcW w:w="956" w:type="dxa"/>
            <w:noWrap/>
            <w:hideMark/>
          </w:tcPr>
          <w:p w14:paraId="63E2120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81" w:type="dxa"/>
            <w:noWrap/>
            <w:hideMark/>
          </w:tcPr>
          <w:p w14:paraId="72D9B67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22" w:type="dxa"/>
            <w:noWrap/>
            <w:hideMark/>
          </w:tcPr>
          <w:p w14:paraId="253A9222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1268" w:type="dxa"/>
            <w:noWrap/>
            <w:hideMark/>
          </w:tcPr>
          <w:p w14:paraId="5304E928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5.3</w:t>
            </w:r>
          </w:p>
          <w:p w14:paraId="7E71965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01-9.9</w:t>
            </w:r>
          </w:p>
        </w:tc>
        <w:tc>
          <w:tcPr>
            <w:tcW w:w="775" w:type="dxa"/>
            <w:noWrap/>
            <w:hideMark/>
          </w:tcPr>
          <w:p w14:paraId="66A0AC1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3CF7DD21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0BEB19D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554B720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4A62220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31BF415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4BE11CBF" w14:textId="77777777" w:rsidTr="00D94765">
        <w:trPr>
          <w:gridAfter w:val="1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8257000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UAE</w:t>
            </w:r>
          </w:p>
        </w:tc>
        <w:tc>
          <w:tcPr>
            <w:tcW w:w="1099" w:type="dxa"/>
            <w:noWrap/>
            <w:hideMark/>
          </w:tcPr>
          <w:p w14:paraId="4F469B4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0.8 (1.10*)</w:t>
            </w:r>
          </w:p>
          <w:p w14:paraId="62C090A5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2014)</w:t>
            </w:r>
          </w:p>
        </w:tc>
        <w:tc>
          <w:tcPr>
            <w:tcW w:w="754" w:type="dxa"/>
            <w:noWrap/>
            <w:hideMark/>
          </w:tcPr>
          <w:p w14:paraId="1079E236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2EE7E40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11245D34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3B185A4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304B123B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4B073820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6F01038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14F1656E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0BCCEB8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4F746738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3FA8ACA1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44F37BCC" w14:textId="77777777" w:rsidR="007E6FA0" w:rsidRPr="00355C70" w:rsidRDefault="007E6FA0" w:rsidP="00D947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  <w:tr w:rsidR="007E6FA0" w:rsidRPr="00355C70" w14:paraId="065A6938" w14:textId="77777777" w:rsidTr="00D947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618AAD9" w14:textId="77777777" w:rsidR="007E6FA0" w:rsidRPr="00355C70" w:rsidRDefault="007E6FA0" w:rsidP="00D94765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Yemen</w:t>
            </w:r>
          </w:p>
        </w:tc>
        <w:tc>
          <w:tcPr>
            <w:tcW w:w="1099" w:type="dxa"/>
            <w:noWrap/>
            <w:hideMark/>
          </w:tcPr>
          <w:p w14:paraId="4B5F0A0B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1.5*</w:t>
            </w:r>
          </w:p>
        </w:tc>
        <w:tc>
          <w:tcPr>
            <w:tcW w:w="754" w:type="dxa"/>
            <w:noWrap/>
            <w:hideMark/>
          </w:tcPr>
          <w:p w14:paraId="18111F3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494" w:type="dxa"/>
            <w:gridSpan w:val="2"/>
            <w:noWrap/>
            <w:hideMark/>
          </w:tcPr>
          <w:p w14:paraId="63E744F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56" w:type="dxa"/>
            <w:noWrap/>
            <w:hideMark/>
          </w:tcPr>
          <w:p w14:paraId="3A4CA1B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1" w:type="dxa"/>
            <w:noWrap/>
            <w:hideMark/>
          </w:tcPr>
          <w:p w14:paraId="28E51DAF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922" w:type="dxa"/>
            <w:noWrap/>
            <w:hideMark/>
          </w:tcPr>
          <w:p w14:paraId="78B0967E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68" w:type="dxa"/>
            <w:noWrap/>
            <w:hideMark/>
          </w:tcPr>
          <w:p w14:paraId="298A4A6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775" w:type="dxa"/>
            <w:noWrap/>
            <w:hideMark/>
          </w:tcPr>
          <w:p w14:paraId="3954F0D0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1221" w:type="dxa"/>
            <w:noWrap/>
            <w:hideMark/>
          </w:tcPr>
          <w:p w14:paraId="0AA73987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988" w:type="dxa"/>
            <w:noWrap/>
            <w:hideMark/>
          </w:tcPr>
          <w:p w14:paraId="4C569AFA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1223" w:type="dxa"/>
            <w:noWrap/>
            <w:hideMark/>
          </w:tcPr>
          <w:p w14:paraId="318445BC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 -</w:t>
            </w:r>
          </w:p>
        </w:tc>
        <w:tc>
          <w:tcPr>
            <w:tcW w:w="861" w:type="dxa"/>
            <w:noWrap/>
            <w:hideMark/>
          </w:tcPr>
          <w:p w14:paraId="3A73F9C4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  <w:tc>
          <w:tcPr>
            <w:tcW w:w="880" w:type="dxa"/>
            <w:noWrap/>
            <w:hideMark/>
          </w:tcPr>
          <w:p w14:paraId="0E419E16" w14:textId="77777777" w:rsidR="007E6FA0" w:rsidRPr="00355C70" w:rsidRDefault="007E6FA0" w:rsidP="00D947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355C70">
              <w:rPr>
                <w:rFonts w:asciiTheme="majorBidi" w:hAnsiTheme="majorBidi" w:cstheme="majorBidi"/>
                <w:sz w:val="15"/>
                <w:szCs w:val="15"/>
              </w:rPr>
              <w:t>- </w:t>
            </w:r>
          </w:p>
        </w:tc>
      </w:tr>
    </w:tbl>
    <w:p w14:paraId="758707B6" w14:textId="36475381" w:rsidR="007E6FA0" w:rsidRPr="00355C70" w:rsidRDefault="007E6FA0" w:rsidP="007E6FA0">
      <w:pPr>
        <w:rPr>
          <w:rFonts w:asciiTheme="majorBidi" w:hAnsiTheme="majorBidi" w:cstheme="majorBidi"/>
          <w:b/>
          <w:bCs/>
          <w:sz w:val="18"/>
          <w:szCs w:val="18"/>
        </w:rPr>
      </w:pPr>
      <w:r w:rsidRPr="00355C70">
        <w:rPr>
          <w:rFonts w:asciiTheme="majorBidi" w:hAnsiTheme="majorBidi" w:cstheme="majorBidi"/>
          <w:b/>
          <w:bCs/>
          <w:sz w:val="18"/>
          <w:szCs w:val="18"/>
        </w:rPr>
        <w:t>*Based on Bayesian model (</w:t>
      </w:r>
      <w:r>
        <w:rPr>
          <w:rFonts w:asciiTheme="majorBidi" w:hAnsiTheme="majorBidi" w:cstheme="majorBidi"/>
          <w:b/>
          <w:bCs/>
          <w:sz w:val="18"/>
          <w:szCs w:val="18"/>
        </w:rPr>
        <w:t>Micha et al, 2014</w:t>
      </w:r>
      <w:r w:rsidRPr="00355C70">
        <w:rPr>
          <w:rFonts w:asciiTheme="majorBidi" w:hAnsiTheme="majorBidi" w:cstheme="majorBidi"/>
          <w:b/>
          <w:bCs/>
          <w:sz w:val="18"/>
          <w:szCs w:val="18"/>
        </w:rPr>
        <w:t>)</w:t>
      </w:r>
    </w:p>
    <w:p w14:paraId="157B115C" w14:textId="72E19A23" w:rsidR="007E6FA0" w:rsidRDefault="007E6FA0" w:rsidP="007E6FA0">
      <w:pPr>
        <w:rPr>
          <w:rFonts w:asciiTheme="majorBidi" w:hAnsiTheme="majorBidi" w:cstheme="majorBidi"/>
          <w:sz w:val="18"/>
          <w:szCs w:val="18"/>
        </w:rPr>
      </w:pPr>
    </w:p>
    <w:p w14:paraId="49EAF3A8" w14:textId="77777777" w:rsidR="007E6FA0" w:rsidRDefault="007E6FA0" w:rsidP="007E6FA0">
      <w:pPr>
        <w:rPr>
          <w:rFonts w:asciiTheme="majorBidi" w:hAnsiTheme="majorBidi" w:cstheme="majorBidi"/>
          <w:sz w:val="18"/>
          <w:szCs w:val="18"/>
        </w:rPr>
      </w:pPr>
    </w:p>
    <w:p w14:paraId="17CA23A3" w14:textId="43FC37F9" w:rsidR="007E6FA0" w:rsidRPr="007E6FA0" w:rsidRDefault="007E6FA0" w:rsidP="007E6FA0">
      <w:pPr>
        <w:rPr>
          <w:rFonts w:asciiTheme="majorBidi" w:hAnsiTheme="majorBidi" w:cstheme="majorBidi"/>
          <w:sz w:val="18"/>
          <w:szCs w:val="18"/>
        </w:rPr>
        <w:sectPr w:rsidR="007E6FA0" w:rsidRPr="007E6FA0" w:rsidSect="007E6FA0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3F30C0" w14:textId="77777777" w:rsidR="002D304B" w:rsidRPr="00355C70" w:rsidRDefault="002D304B" w:rsidP="002D304B">
      <w:pPr>
        <w:tabs>
          <w:tab w:val="left" w:pos="1116"/>
        </w:tabs>
        <w:spacing w:before="24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PlainTable11"/>
        <w:tblpPr w:leftFromText="180" w:rightFromText="180" w:vertAnchor="text" w:horzAnchor="margin" w:tblpXSpec="center" w:tblpY="-468"/>
        <w:tblW w:w="14501" w:type="dxa"/>
        <w:tblLayout w:type="fixed"/>
        <w:tblLook w:val="04A0" w:firstRow="1" w:lastRow="0" w:firstColumn="1" w:lastColumn="0" w:noHBand="0" w:noVBand="1"/>
      </w:tblPr>
      <w:tblGrid>
        <w:gridCol w:w="1397"/>
        <w:gridCol w:w="1883"/>
        <w:gridCol w:w="1296"/>
        <w:gridCol w:w="1300"/>
        <w:gridCol w:w="1189"/>
        <w:gridCol w:w="2624"/>
        <w:gridCol w:w="1493"/>
        <w:gridCol w:w="1015"/>
        <w:gridCol w:w="990"/>
        <w:gridCol w:w="1314"/>
      </w:tblGrid>
      <w:tr w:rsidR="002D304B" w:rsidRPr="00355C70" w14:paraId="2836B9DD" w14:textId="77777777" w:rsidTr="004C0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633DFC1B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04" w:type="dxa"/>
            <w:gridSpan w:val="9"/>
          </w:tcPr>
          <w:p w14:paraId="5BFD8727" w14:textId="77777777" w:rsidR="002D304B" w:rsidRPr="00355C70" w:rsidRDefault="002D304B" w:rsidP="004C002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TFA Content in Food groups per countries</w:t>
            </w:r>
          </w:p>
        </w:tc>
      </w:tr>
      <w:tr w:rsidR="002D304B" w:rsidRPr="00355C70" w14:paraId="39095420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56850CD4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104" w:type="dxa"/>
            <w:gridSpan w:val="9"/>
          </w:tcPr>
          <w:p w14:paraId="494A0E09" w14:textId="77777777" w:rsidR="002D304B" w:rsidRPr="00355C70" w:rsidRDefault="002D304B" w:rsidP="004C002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Average; range: g/100 g of total fat)</w:t>
            </w:r>
          </w:p>
        </w:tc>
      </w:tr>
      <w:tr w:rsidR="002D304B" w:rsidRPr="00355C70" w14:paraId="2A6309E9" w14:textId="77777777" w:rsidTr="00872E2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35ED15D5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83" w:type="dxa"/>
          </w:tcPr>
          <w:p w14:paraId="636B6DC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ies per year</w:t>
            </w:r>
          </w:p>
        </w:tc>
        <w:tc>
          <w:tcPr>
            <w:tcW w:w="1296" w:type="dxa"/>
          </w:tcPr>
          <w:p w14:paraId="2B5F96F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ible oils</w:t>
            </w:r>
          </w:p>
        </w:tc>
        <w:tc>
          <w:tcPr>
            <w:tcW w:w="1300" w:type="dxa"/>
          </w:tcPr>
          <w:p w14:paraId="0D2EEDC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st foods</w:t>
            </w:r>
          </w:p>
        </w:tc>
        <w:tc>
          <w:tcPr>
            <w:tcW w:w="1189" w:type="dxa"/>
          </w:tcPr>
          <w:p w14:paraId="5C659F2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ench fries</w:t>
            </w:r>
          </w:p>
        </w:tc>
        <w:tc>
          <w:tcPr>
            <w:tcW w:w="2624" w:type="dxa"/>
          </w:tcPr>
          <w:p w14:paraId="419842A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lk and dairy products</w:t>
            </w:r>
          </w:p>
        </w:tc>
        <w:tc>
          <w:tcPr>
            <w:tcW w:w="1493" w:type="dxa"/>
          </w:tcPr>
          <w:p w14:paraId="09431C6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ts and seeds</w:t>
            </w:r>
          </w:p>
        </w:tc>
        <w:tc>
          <w:tcPr>
            <w:tcW w:w="1015" w:type="dxa"/>
          </w:tcPr>
          <w:p w14:paraId="6EA5535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ie</w:t>
            </w:r>
          </w:p>
        </w:tc>
        <w:tc>
          <w:tcPr>
            <w:tcW w:w="990" w:type="dxa"/>
          </w:tcPr>
          <w:p w14:paraId="577A113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stries</w:t>
            </w:r>
          </w:p>
        </w:tc>
        <w:tc>
          <w:tcPr>
            <w:tcW w:w="1309" w:type="dxa"/>
          </w:tcPr>
          <w:p w14:paraId="00F3F74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tato chips</w:t>
            </w:r>
          </w:p>
        </w:tc>
      </w:tr>
      <w:tr w:rsidR="002D304B" w:rsidRPr="00355C70" w14:paraId="481BE487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347FE752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Afghanistan</w:t>
            </w:r>
          </w:p>
        </w:tc>
        <w:tc>
          <w:tcPr>
            <w:tcW w:w="1883" w:type="dxa"/>
          </w:tcPr>
          <w:p w14:paraId="29D9F23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292D293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4493ECC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79EF67C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706DC2A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3DD0FCFF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1586A06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68C33F4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255EFCF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4A3418AF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711AE37C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Bahrain</w:t>
            </w:r>
          </w:p>
        </w:tc>
        <w:tc>
          <w:tcPr>
            <w:tcW w:w="1883" w:type="dxa"/>
          </w:tcPr>
          <w:p w14:paraId="2F960116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28B4785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2E79892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078F9E6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2BBD556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198109F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0666E94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3510C96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600C12A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114B1BF2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BA3DC1F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Djibouti</w:t>
            </w:r>
          </w:p>
        </w:tc>
        <w:tc>
          <w:tcPr>
            <w:tcW w:w="1883" w:type="dxa"/>
          </w:tcPr>
          <w:p w14:paraId="68407656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0C08C2B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4722E1E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2040A186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6A81664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013D680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2BCD34F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7A754F01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0164C0F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32483A04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097BDB73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883" w:type="dxa"/>
          </w:tcPr>
          <w:p w14:paraId="6F9E832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2F1A9CD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2AFEC2C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0A83701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6F6FD86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30CCD9A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3DC6C26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0D1C77A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18272F2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6912BC52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 w:val="restart"/>
          </w:tcPr>
          <w:p w14:paraId="17E67F4D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  <w:p w14:paraId="00AE6A45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  <w:p w14:paraId="3E2F7C82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 xml:space="preserve">Iran </w:t>
            </w:r>
          </w:p>
          <w:p w14:paraId="3EC85DD8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  <w:p w14:paraId="27C50BE0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  <w:p w14:paraId="4D655323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883" w:type="dxa"/>
          </w:tcPr>
          <w:p w14:paraId="4333397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013</w:t>
            </w:r>
          </w:p>
        </w:tc>
        <w:tc>
          <w:tcPr>
            <w:tcW w:w="1296" w:type="dxa"/>
          </w:tcPr>
          <w:p w14:paraId="1F3126B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  <w:p w14:paraId="3BA7C83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11-1.61 </w:t>
            </w:r>
          </w:p>
        </w:tc>
        <w:tc>
          <w:tcPr>
            <w:tcW w:w="1300" w:type="dxa"/>
          </w:tcPr>
          <w:p w14:paraId="2EB908F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0B992EB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0EA2E80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1AACD09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72CB7F48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03DED71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16EEFAA8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5A57D2FA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</w:tcPr>
          <w:p w14:paraId="0ECF85F6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83" w:type="dxa"/>
          </w:tcPr>
          <w:p w14:paraId="4A52DE9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296" w:type="dxa"/>
          </w:tcPr>
          <w:p w14:paraId="683352B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0" w:type="dxa"/>
          </w:tcPr>
          <w:p w14:paraId="13F88E2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4172EC1A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70D86B2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39946CF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0E264FC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6ECF304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1D7CDDD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4263BF50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</w:tcPr>
          <w:p w14:paraId="7645B867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83" w:type="dxa"/>
          </w:tcPr>
          <w:p w14:paraId="6BC043B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96" w:type="dxa"/>
          </w:tcPr>
          <w:p w14:paraId="49F2F73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0" w:type="dxa"/>
          </w:tcPr>
          <w:p w14:paraId="0903895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67B8D8E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3966BB6A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93" w:type="dxa"/>
          </w:tcPr>
          <w:p w14:paraId="353097A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2436490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519C018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68F2B70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61 </w:t>
            </w:r>
          </w:p>
        </w:tc>
      </w:tr>
      <w:tr w:rsidR="002D304B" w:rsidRPr="00355C70" w14:paraId="230589E3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</w:tcPr>
          <w:p w14:paraId="07AF3602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83" w:type="dxa"/>
          </w:tcPr>
          <w:p w14:paraId="67B7AB5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296" w:type="dxa"/>
          </w:tcPr>
          <w:p w14:paraId="0C340BE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  <w:p w14:paraId="43BA8A9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07-2 </w:t>
            </w:r>
          </w:p>
        </w:tc>
        <w:tc>
          <w:tcPr>
            <w:tcW w:w="1300" w:type="dxa"/>
          </w:tcPr>
          <w:p w14:paraId="6662C61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76569CB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73C757C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417F166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438C492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77DF838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54C4F55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533E2A61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26879D89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Iraq</w:t>
            </w:r>
          </w:p>
        </w:tc>
        <w:tc>
          <w:tcPr>
            <w:tcW w:w="1883" w:type="dxa"/>
          </w:tcPr>
          <w:p w14:paraId="3BB362F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6BE88188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51BE3C8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0A243C0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2B202C4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0C4FF8D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730AF1E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05F0016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6373242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511C56A0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12ECB903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Jordan</w:t>
            </w:r>
          </w:p>
        </w:tc>
        <w:tc>
          <w:tcPr>
            <w:tcW w:w="1883" w:type="dxa"/>
          </w:tcPr>
          <w:p w14:paraId="1E825F8A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296" w:type="dxa"/>
          </w:tcPr>
          <w:p w14:paraId="0A97F47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61±0.58</w:t>
            </w:r>
          </w:p>
          <w:p w14:paraId="028B6AE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13-1.32</w:t>
            </w:r>
          </w:p>
        </w:tc>
        <w:tc>
          <w:tcPr>
            <w:tcW w:w="1300" w:type="dxa"/>
          </w:tcPr>
          <w:p w14:paraId="3991E82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4.16±1.34</w:t>
            </w:r>
          </w:p>
          <w:p w14:paraId="2D84FDA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1-8.12</w:t>
            </w:r>
          </w:p>
        </w:tc>
        <w:tc>
          <w:tcPr>
            <w:tcW w:w="1189" w:type="dxa"/>
          </w:tcPr>
          <w:p w14:paraId="6203274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3.63±3.02</w:t>
            </w:r>
          </w:p>
          <w:p w14:paraId="2E0709E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49-5.76</w:t>
            </w:r>
          </w:p>
        </w:tc>
        <w:tc>
          <w:tcPr>
            <w:tcW w:w="2624" w:type="dxa"/>
          </w:tcPr>
          <w:p w14:paraId="5F1338A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3.87±0.59</w:t>
            </w:r>
          </w:p>
          <w:p w14:paraId="7F71742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2.39-4.97</w:t>
            </w:r>
          </w:p>
        </w:tc>
        <w:tc>
          <w:tcPr>
            <w:tcW w:w="1493" w:type="dxa"/>
          </w:tcPr>
          <w:p w14:paraId="3E81BDF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1261261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33FE074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336A3C5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47±0.45</w:t>
            </w:r>
          </w:p>
          <w:p w14:paraId="0D99674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11-3.95</w:t>
            </w:r>
          </w:p>
        </w:tc>
      </w:tr>
      <w:tr w:rsidR="002D304B" w:rsidRPr="00355C70" w14:paraId="5A8366AB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73422AC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Kuwait</w:t>
            </w:r>
          </w:p>
        </w:tc>
        <w:tc>
          <w:tcPr>
            <w:tcW w:w="1883" w:type="dxa"/>
          </w:tcPr>
          <w:p w14:paraId="3623059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7899406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2A496AA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5D8CF5B6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03BB22AF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3D2E45B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3334D1B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0C5E7D0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1FF0233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033AF8FC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 w:val="restart"/>
          </w:tcPr>
          <w:p w14:paraId="7E0693B8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  <w:p w14:paraId="5D5E05BC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Lebanon</w:t>
            </w:r>
          </w:p>
          <w:p w14:paraId="7B0EDBEE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  <w:p w14:paraId="0418231D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883" w:type="dxa"/>
          </w:tcPr>
          <w:p w14:paraId="2D07C78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96" w:type="dxa"/>
          </w:tcPr>
          <w:p w14:paraId="1E7D940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52A3B2A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6D0A2ED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3AB3334A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07C3613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6D766CA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73340AE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2E941D76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32677423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</w:tcPr>
          <w:p w14:paraId="086E891B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83" w:type="dxa"/>
          </w:tcPr>
          <w:p w14:paraId="138E951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rrent study</w:t>
            </w:r>
          </w:p>
        </w:tc>
        <w:tc>
          <w:tcPr>
            <w:tcW w:w="1296" w:type="dxa"/>
          </w:tcPr>
          <w:p w14:paraId="5FF9B03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&lt;0.1</w:t>
            </w:r>
          </w:p>
          <w:p w14:paraId="08EA1306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&lt;0.1</w:t>
            </w:r>
          </w:p>
        </w:tc>
        <w:tc>
          <w:tcPr>
            <w:tcW w:w="1300" w:type="dxa"/>
          </w:tcPr>
          <w:p w14:paraId="16E891A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73290158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07257DF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445E1CE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0.4</w:t>
            </w:r>
          </w:p>
          <w:p w14:paraId="6987E89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&lt;0.1-0.7</w:t>
            </w:r>
          </w:p>
        </w:tc>
        <w:tc>
          <w:tcPr>
            <w:tcW w:w="1015" w:type="dxa"/>
          </w:tcPr>
          <w:p w14:paraId="1DF3C44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14:paraId="2BBE7BB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85</w:t>
            </w:r>
          </w:p>
          <w:p w14:paraId="459CE8B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7-2 </w:t>
            </w:r>
          </w:p>
        </w:tc>
        <w:tc>
          <w:tcPr>
            <w:tcW w:w="1309" w:type="dxa"/>
          </w:tcPr>
          <w:p w14:paraId="2F99323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  <w:p w14:paraId="232736A1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&lt;0.1-0.3 </w:t>
            </w:r>
          </w:p>
        </w:tc>
      </w:tr>
      <w:tr w:rsidR="002D304B" w:rsidRPr="00355C70" w14:paraId="2B9BA741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</w:tcPr>
          <w:p w14:paraId="45DF3EA7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83" w:type="dxa"/>
          </w:tcPr>
          <w:p w14:paraId="207361A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96" w:type="dxa"/>
          </w:tcPr>
          <w:p w14:paraId="0575834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0" w:type="dxa"/>
          </w:tcPr>
          <w:p w14:paraId="083B200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5F496EF5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1F329DD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93" w:type="dxa"/>
          </w:tcPr>
          <w:p w14:paraId="73DE566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33A6E0E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240ECC1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66B7935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6DE803C4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0D6C22C3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Libya</w:t>
            </w:r>
          </w:p>
        </w:tc>
        <w:tc>
          <w:tcPr>
            <w:tcW w:w="1883" w:type="dxa"/>
          </w:tcPr>
          <w:p w14:paraId="087E448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6F17663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6FB8A218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192F5E6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4944FCE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76A78DFF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14FF6C8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25F3E28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1846C45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64FF7896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78E56A30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Morocco</w:t>
            </w:r>
          </w:p>
        </w:tc>
        <w:tc>
          <w:tcPr>
            <w:tcW w:w="1883" w:type="dxa"/>
          </w:tcPr>
          <w:p w14:paraId="1427BA8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96" w:type="dxa"/>
          </w:tcPr>
          <w:p w14:paraId="532BE06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00" w:type="dxa"/>
          </w:tcPr>
          <w:p w14:paraId="554D9A7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1.6±1.1</w:t>
            </w:r>
          </w:p>
          <w:p w14:paraId="1D2B1A5A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75-2.66</w:t>
            </w:r>
          </w:p>
        </w:tc>
        <w:tc>
          <w:tcPr>
            <w:tcW w:w="1189" w:type="dxa"/>
          </w:tcPr>
          <w:p w14:paraId="199EA9B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76E2969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6DB8246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4C586B1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771120B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672080F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7E9F524F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37C206EE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Oman</w:t>
            </w:r>
          </w:p>
        </w:tc>
        <w:tc>
          <w:tcPr>
            <w:tcW w:w="1883" w:type="dxa"/>
          </w:tcPr>
          <w:p w14:paraId="2990BCA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30A1B3C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467B793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09E71B1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0206F37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5FB7A361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23039716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5BC7DF1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1DC7374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4DF977ED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125AC84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883" w:type="dxa"/>
          </w:tcPr>
          <w:p w14:paraId="5D581BB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296" w:type="dxa"/>
          </w:tcPr>
          <w:p w14:paraId="182B4A0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0.96</w:t>
            </w:r>
          </w:p>
          <w:p w14:paraId="4FC43B5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45-1.63</w:t>
            </w:r>
          </w:p>
        </w:tc>
        <w:tc>
          <w:tcPr>
            <w:tcW w:w="1300" w:type="dxa"/>
          </w:tcPr>
          <w:p w14:paraId="3624A2E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89" w:type="dxa"/>
          </w:tcPr>
          <w:p w14:paraId="3689C01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0-24.0</w:t>
            </w:r>
          </w:p>
        </w:tc>
        <w:tc>
          <w:tcPr>
            <w:tcW w:w="2624" w:type="dxa"/>
          </w:tcPr>
          <w:p w14:paraId="5D9B4C8E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493" w:type="dxa"/>
          </w:tcPr>
          <w:p w14:paraId="29D4DCB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15" w:type="dxa"/>
          </w:tcPr>
          <w:p w14:paraId="66255A36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14:paraId="4202A6C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3.92-10.17</w:t>
            </w:r>
          </w:p>
        </w:tc>
        <w:tc>
          <w:tcPr>
            <w:tcW w:w="1309" w:type="dxa"/>
          </w:tcPr>
          <w:p w14:paraId="7AC40B7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4-26</w:t>
            </w:r>
          </w:p>
        </w:tc>
      </w:tr>
      <w:tr w:rsidR="002D304B" w:rsidRPr="00355C70" w14:paraId="4DD4C7AE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767A9DE1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Palestine</w:t>
            </w:r>
          </w:p>
        </w:tc>
        <w:tc>
          <w:tcPr>
            <w:tcW w:w="1883" w:type="dxa"/>
          </w:tcPr>
          <w:p w14:paraId="5907B85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18371E19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158A65A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796B40F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22A90B0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4A1881E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293B5E0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6592B20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47C4393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359EF0A3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76FD34FA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Qatar</w:t>
            </w:r>
          </w:p>
        </w:tc>
        <w:tc>
          <w:tcPr>
            <w:tcW w:w="1883" w:type="dxa"/>
          </w:tcPr>
          <w:p w14:paraId="6AE641B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296" w:type="dxa"/>
          </w:tcPr>
          <w:p w14:paraId="1E7332A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446A837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89" w:type="dxa"/>
          </w:tcPr>
          <w:p w14:paraId="454317F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39FA67F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567372C1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015" w:type="dxa"/>
          </w:tcPr>
          <w:p w14:paraId="260631E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56B531F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9" w:type="dxa"/>
          </w:tcPr>
          <w:p w14:paraId="004A189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5A7A0320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2D82807F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audi Arabia</w:t>
            </w:r>
          </w:p>
        </w:tc>
        <w:tc>
          <w:tcPr>
            <w:tcW w:w="1883" w:type="dxa"/>
          </w:tcPr>
          <w:p w14:paraId="028863DA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296" w:type="dxa"/>
          </w:tcPr>
          <w:p w14:paraId="456B624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0" w:type="dxa"/>
          </w:tcPr>
          <w:p w14:paraId="43A5636F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3AE4618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2624" w:type="dxa"/>
          </w:tcPr>
          <w:p w14:paraId="667F625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93" w:type="dxa"/>
          </w:tcPr>
          <w:p w14:paraId="3FEBC68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532CABC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990" w:type="dxa"/>
          </w:tcPr>
          <w:p w14:paraId="73C6864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2219FFE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0BB5ED3D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15D6B8CC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omalia</w:t>
            </w:r>
          </w:p>
        </w:tc>
        <w:tc>
          <w:tcPr>
            <w:tcW w:w="1883" w:type="dxa"/>
          </w:tcPr>
          <w:p w14:paraId="697C193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96" w:type="dxa"/>
          </w:tcPr>
          <w:p w14:paraId="58E11CAA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4F1587FD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080ED3C6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3BDF04C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75C6584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553642E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1DB2B73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6C2CBF5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25F887FB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5D5AF548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udan</w:t>
            </w:r>
          </w:p>
        </w:tc>
        <w:tc>
          <w:tcPr>
            <w:tcW w:w="1883" w:type="dxa"/>
          </w:tcPr>
          <w:p w14:paraId="0580A6DF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96" w:type="dxa"/>
          </w:tcPr>
          <w:p w14:paraId="338E7914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7BC7B35A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373881A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0DD2A42F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64F1619C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1B3A82E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2EBC9A9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1483F91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41D2631B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4A8575BC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yria</w:t>
            </w:r>
          </w:p>
        </w:tc>
        <w:tc>
          <w:tcPr>
            <w:tcW w:w="1883" w:type="dxa"/>
          </w:tcPr>
          <w:p w14:paraId="7D02870F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96" w:type="dxa"/>
          </w:tcPr>
          <w:p w14:paraId="65043B8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6E6C1489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435CC6F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594949CB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6BA0D1B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1399C1E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0CAFA65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498D03AA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1D0EEF0B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3F30CE30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883" w:type="dxa"/>
          </w:tcPr>
          <w:p w14:paraId="4E62D6F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296" w:type="dxa"/>
          </w:tcPr>
          <w:p w14:paraId="40DC845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  <w:p w14:paraId="66CCC3B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18-1.29 </w:t>
            </w:r>
          </w:p>
        </w:tc>
        <w:tc>
          <w:tcPr>
            <w:tcW w:w="1300" w:type="dxa"/>
          </w:tcPr>
          <w:p w14:paraId="587CDE01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9±0.26</w:t>
            </w:r>
          </w:p>
        </w:tc>
        <w:tc>
          <w:tcPr>
            <w:tcW w:w="1189" w:type="dxa"/>
          </w:tcPr>
          <w:p w14:paraId="495DB1BE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2A7896A6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6F3822DD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579E59D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2.27±0.88</w:t>
            </w:r>
          </w:p>
        </w:tc>
        <w:tc>
          <w:tcPr>
            <w:tcW w:w="990" w:type="dxa"/>
          </w:tcPr>
          <w:p w14:paraId="70E97A2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47FF027A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3A730399" w14:textId="77777777" w:rsidTr="004C002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60F541F9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UAE</w:t>
            </w:r>
          </w:p>
        </w:tc>
        <w:tc>
          <w:tcPr>
            <w:tcW w:w="1883" w:type="dxa"/>
          </w:tcPr>
          <w:p w14:paraId="3BF0EA83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96" w:type="dxa"/>
          </w:tcPr>
          <w:p w14:paraId="24618380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4BFE8C2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7F53BF6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4AE1FF2C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5B071C77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3ADBE722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213EDE64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03E67068" w14:textId="77777777" w:rsidR="002D304B" w:rsidRPr="00355C70" w:rsidRDefault="002D304B" w:rsidP="004C00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  <w:tr w:rsidR="002D304B" w:rsidRPr="00355C70" w14:paraId="7658F5AB" w14:textId="77777777" w:rsidTr="004C0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</w:tcPr>
          <w:p w14:paraId="695DD8CD" w14:textId="77777777" w:rsidR="002D304B" w:rsidRPr="00355C70" w:rsidRDefault="002D304B" w:rsidP="004C0020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Yemen</w:t>
            </w:r>
          </w:p>
        </w:tc>
        <w:tc>
          <w:tcPr>
            <w:tcW w:w="1883" w:type="dxa"/>
          </w:tcPr>
          <w:p w14:paraId="5053109B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96" w:type="dxa"/>
          </w:tcPr>
          <w:p w14:paraId="1DB0E5E0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300" w:type="dxa"/>
          </w:tcPr>
          <w:p w14:paraId="266F7481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189" w:type="dxa"/>
          </w:tcPr>
          <w:p w14:paraId="1CD5403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624" w:type="dxa"/>
          </w:tcPr>
          <w:p w14:paraId="3C0C9502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493" w:type="dxa"/>
          </w:tcPr>
          <w:p w14:paraId="49BD3535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  <w:tc>
          <w:tcPr>
            <w:tcW w:w="1015" w:type="dxa"/>
          </w:tcPr>
          <w:p w14:paraId="7AAF1707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990" w:type="dxa"/>
          </w:tcPr>
          <w:p w14:paraId="2A137383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09" w:type="dxa"/>
          </w:tcPr>
          <w:p w14:paraId="474327C1" w14:textId="77777777" w:rsidR="002D304B" w:rsidRPr="00355C70" w:rsidRDefault="002D304B" w:rsidP="004C00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 </w:t>
            </w:r>
          </w:p>
        </w:tc>
      </w:tr>
    </w:tbl>
    <w:p w14:paraId="689EEF63" w14:textId="77777777" w:rsidR="002D304B" w:rsidRPr="00355C70" w:rsidRDefault="002D304B" w:rsidP="002D304B">
      <w:pPr>
        <w:tabs>
          <w:tab w:val="left" w:pos="1116"/>
        </w:tabs>
        <w:spacing w:before="24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1EBAB65" w14:textId="77777777" w:rsidR="002D304B" w:rsidRPr="00355C70" w:rsidRDefault="002D304B" w:rsidP="002D304B">
      <w:pPr>
        <w:tabs>
          <w:tab w:val="left" w:pos="1116"/>
        </w:tabs>
        <w:spacing w:before="24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33D9C94" w14:textId="77777777" w:rsidR="002D304B" w:rsidRPr="00355C70" w:rsidRDefault="002D304B" w:rsidP="002D304B">
      <w:pPr>
        <w:tabs>
          <w:tab w:val="left" w:pos="1116"/>
        </w:tabs>
        <w:spacing w:before="24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PlainTable11"/>
        <w:tblpPr w:leftFromText="180" w:rightFromText="180" w:vertAnchor="text" w:horzAnchor="margin" w:tblpY="-31"/>
        <w:tblW w:w="12224" w:type="dxa"/>
        <w:tblLayout w:type="fixed"/>
        <w:tblLook w:val="04A0" w:firstRow="1" w:lastRow="0" w:firstColumn="1" w:lastColumn="0" w:noHBand="0" w:noVBand="1"/>
      </w:tblPr>
      <w:tblGrid>
        <w:gridCol w:w="1448"/>
        <w:gridCol w:w="1262"/>
        <w:gridCol w:w="1315"/>
        <w:gridCol w:w="2373"/>
        <w:gridCol w:w="1448"/>
        <w:gridCol w:w="1226"/>
        <w:gridCol w:w="875"/>
        <w:gridCol w:w="1154"/>
        <w:gridCol w:w="1117"/>
        <w:gridCol w:w="6"/>
      </w:tblGrid>
      <w:tr w:rsidR="002D304B" w:rsidRPr="00355C70" w14:paraId="5100E552" w14:textId="77777777" w:rsidTr="00AE3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0EBD79BE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76" w:type="dxa"/>
            <w:gridSpan w:val="9"/>
          </w:tcPr>
          <w:p w14:paraId="15F41CC8" w14:textId="77777777" w:rsidR="002D304B" w:rsidRPr="00355C70" w:rsidRDefault="002D304B" w:rsidP="00AE31E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TFA Content in Food groups per countries</w:t>
            </w:r>
          </w:p>
        </w:tc>
      </w:tr>
      <w:tr w:rsidR="002D304B" w:rsidRPr="00355C70" w14:paraId="148927F4" w14:textId="77777777" w:rsidTr="00AE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2A6A4B44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76" w:type="dxa"/>
            <w:gridSpan w:val="9"/>
          </w:tcPr>
          <w:p w14:paraId="4AD62653" w14:textId="77777777" w:rsidR="002D304B" w:rsidRPr="00355C70" w:rsidRDefault="002D304B" w:rsidP="00AE31E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Average; range: g/100 g of total fat)</w:t>
            </w:r>
          </w:p>
        </w:tc>
      </w:tr>
      <w:tr w:rsidR="002D304B" w:rsidRPr="00355C70" w14:paraId="14A9A0E4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6CCE8165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2" w:type="dxa"/>
          </w:tcPr>
          <w:p w14:paraId="4947040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ies per countries</w:t>
            </w:r>
          </w:p>
        </w:tc>
        <w:tc>
          <w:tcPr>
            <w:tcW w:w="1315" w:type="dxa"/>
          </w:tcPr>
          <w:p w14:paraId="4471DEE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pcorn</w:t>
            </w:r>
          </w:p>
        </w:tc>
        <w:tc>
          <w:tcPr>
            <w:tcW w:w="2373" w:type="dxa"/>
          </w:tcPr>
          <w:p w14:paraId="5F810867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usages and Luncheon meats</w:t>
            </w:r>
          </w:p>
        </w:tc>
        <w:tc>
          <w:tcPr>
            <w:tcW w:w="1448" w:type="dxa"/>
          </w:tcPr>
          <w:p w14:paraId="742C3201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same products</w:t>
            </w:r>
          </w:p>
        </w:tc>
        <w:tc>
          <w:tcPr>
            <w:tcW w:w="1226" w:type="dxa"/>
          </w:tcPr>
          <w:p w14:paraId="5E87415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nacks</w:t>
            </w:r>
          </w:p>
        </w:tc>
        <w:tc>
          <w:tcPr>
            <w:tcW w:w="875" w:type="dxa"/>
          </w:tcPr>
          <w:p w14:paraId="05E3169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una </w:t>
            </w:r>
          </w:p>
          <w:p w14:paraId="73E6E3E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cks</w:t>
            </w:r>
          </w:p>
        </w:tc>
        <w:tc>
          <w:tcPr>
            <w:tcW w:w="1154" w:type="dxa"/>
          </w:tcPr>
          <w:p w14:paraId="7BC27D4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raditional </w:t>
            </w:r>
          </w:p>
          <w:p w14:paraId="6F4CA43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hes</w:t>
            </w:r>
          </w:p>
        </w:tc>
        <w:tc>
          <w:tcPr>
            <w:tcW w:w="1117" w:type="dxa"/>
          </w:tcPr>
          <w:p w14:paraId="6A45D92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afers</w:t>
            </w:r>
          </w:p>
        </w:tc>
      </w:tr>
      <w:tr w:rsidR="002D304B" w:rsidRPr="00355C70" w14:paraId="78FD99B4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4A8E02E0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Afghanistan</w:t>
            </w:r>
          </w:p>
        </w:tc>
        <w:tc>
          <w:tcPr>
            <w:tcW w:w="1262" w:type="dxa"/>
          </w:tcPr>
          <w:p w14:paraId="4511201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3D0A097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45193F7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74A59FE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10F39C8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6CC8075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50CF2FFC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3770AF3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397B9B96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33FE835B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Bahrain</w:t>
            </w:r>
          </w:p>
        </w:tc>
        <w:tc>
          <w:tcPr>
            <w:tcW w:w="1262" w:type="dxa"/>
          </w:tcPr>
          <w:p w14:paraId="4602025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56218E7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6064300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7E93FFA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0EC33B21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72C020E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4FBB156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5732232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346A3108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560C8C1A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Djibouti</w:t>
            </w:r>
          </w:p>
        </w:tc>
        <w:tc>
          <w:tcPr>
            <w:tcW w:w="1262" w:type="dxa"/>
          </w:tcPr>
          <w:p w14:paraId="3A67ADA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367D518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00ACB56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7CB80DB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3BF291B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63CC673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33A0144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1F37A2B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0D42EAD8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68E7BE9E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262" w:type="dxa"/>
          </w:tcPr>
          <w:p w14:paraId="1D88B4E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208FCA6C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47554AE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2E28610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5E2032B2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1445C3F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537C74E9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689DEAB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27AE0F7A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</w:tcPr>
          <w:p w14:paraId="5B380AF4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 xml:space="preserve">Iran </w:t>
            </w:r>
          </w:p>
          <w:p w14:paraId="10090C1C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  <w:p w14:paraId="46223D01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  <w:p w14:paraId="2A8B16FF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262" w:type="dxa"/>
          </w:tcPr>
          <w:p w14:paraId="34FE00F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315" w:type="dxa"/>
          </w:tcPr>
          <w:p w14:paraId="0F78C74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2781885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2F586F7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6EB9C7E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6835E8CA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7730768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193F2D0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17541F20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5B9470D1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2" w:type="dxa"/>
          </w:tcPr>
          <w:p w14:paraId="68B8F64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315" w:type="dxa"/>
          </w:tcPr>
          <w:p w14:paraId="1ACD5219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1D33B0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2F8D8E35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6495665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5283DE5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27F57511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0E98CF4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7D412522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113AC3AD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2" w:type="dxa"/>
          </w:tcPr>
          <w:p w14:paraId="16718E67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315" w:type="dxa"/>
          </w:tcPr>
          <w:p w14:paraId="1D70D4F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0CA7EA5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20D6E6A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6F5C3C1C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0.52 </w:t>
            </w:r>
          </w:p>
        </w:tc>
        <w:tc>
          <w:tcPr>
            <w:tcW w:w="875" w:type="dxa"/>
          </w:tcPr>
          <w:p w14:paraId="407AE007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44F14F1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78736045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758003EC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473A831C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2" w:type="dxa"/>
          </w:tcPr>
          <w:p w14:paraId="2AC4A975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315" w:type="dxa"/>
          </w:tcPr>
          <w:p w14:paraId="55A5B0A3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07653D3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667AB41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0C5BF2E2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3E818CBC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0B00F0D3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3E23910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3650FB42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4B236607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Iraq</w:t>
            </w:r>
          </w:p>
        </w:tc>
        <w:tc>
          <w:tcPr>
            <w:tcW w:w="1262" w:type="dxa"/>
          </w:tcPr>
          <w:p w14:paraId="280DE699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38543D1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12B7ABF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2B4BEC35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1AB174D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24DB14F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03BF696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613B2D9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1F0D9251" w14:textId="77777777" w:rsidTr="00AE31E8">
        <w:trPr>
          <w:gridAfter w:val="1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5BC3E10D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Jordan</w:t>
            </w:r>
          </w:p>
        </w:tc>
        <w:tc>
          <w:tcPr>
            <w:tcW w:w="1262" w:type="dxa"/>
          </w:tcPr>
          <w:p w14:paraId="049D93E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315" w:type="dxa"/>
          </w:tcPr>
          <w:p w14:paraId="2C3FD92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20.38±20.18</w:t>
            </w:r>
          </w:p>
          <w:p w14:paraId="2879F3D9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26-41.1</w:t>
            </w:r>
          </w:p>
        </w:tc>
        <w:tc>
          <w:tcPr>
            <w:tcW w:w="2373" w:type="dxa"/>
          </w:tcPr>
          <w:p w14:paraId="698CA76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3.84±1.04</w:t>
            </w:r>
          </w:p>
          <w:p w14:paraId="53FEA62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2.57-5.5</w:t>
            </w:r>
          </w:p>
        </w:tc>
        <w:tc>
          <w:tcPr>
            <w:tcW w:w="1448" w:type="dxa"/>
          </w:tcPr>
          <w:p w14:paraId="6B3A2067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0919D1D1" w14:textId="77777777" w:rsidR="002D11E2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3.93±8.85</w:t>
            </w:r>
          </w:p>
          <w:p w14:paraId="2FFA0CA0" w14:textId="3E92ED15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73</w:t>
            </w:r>
            <w:r w:rsidR="002D11E2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55C70">
              <w:rPr>
                <w:rFonts w:asciiTheme="majorBidi" w:hAnsiTheme="majorBidi" w:cstheme="majorBidi"/>
                <w:sz w:val="16"/>
                <w:szCs w:val="16"/>
              </w:rPr>
              <w:t>41.11</w:t>
            </w:r>
          </w:p>
        </w:tc>
        <w:tc>
          <w:tcPr>
            <w:tcW w:w="875" w:type="dxa"/>
          </w:tcPr>
          <w:p w14:paraId="26C31DA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265687F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4.8</w:t>
            </w:r>
          </w:p>
          <w:p w14:paraId="60AAA37C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.5-8.1</w:t>
            </w:r>
          </w:p>
        </w:tc>
        <w:tc>
          <w:tcPr>
            <w:tcW w:w="1117" w:type="dxa"/>
          </w:tcPr>
          <w:p w14:paraId="0D4EB1F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08F8DA3F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66B2FB80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Kuwait</w:t>
            </w:r>
          </w:p>
        </w:tc>
        <w:tc>
          <w:tcPr>
            <w:tcW w:w="1262" w:type="dxa"/>
          </w:tcPr>
          <w:p w14:paraId="7B6741A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434F846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C98501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5A45844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37F096A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23D025A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0340B51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646EC7E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7D0BE64D" w14:textId="77777777" w:rsidTr="00AE31E8">
        <w:trPr>
          <w:gridAfter w:val="1"/>
          <w:wAfter w:w="6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</w:tcPr>
          <w:p w14:paraId="4DD952C4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Lebanon</w:t>
            </w:r>
          </w:p>
          <w:p w14:paraId="254905AB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  <w:p w14:paraId="7D6B2A23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262" w:type="dxa"/>
          </w:tcPr>
          <w:p w14:paraId="133C89B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147AD9E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4806A99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42A4FFE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4EFA89B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7C82769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340D614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00594DD7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218C074F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4C8F16D4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2" w:type="dxa"/>
          </w:tcPr>
          <w:p w14:paraId="286B98C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rrent study</w:t>
            </w:r>
          </w:p>
        </w:tc>
        <w:tc>
          <w:tcPr>
            <w:tcW w:w="1315" w:type="dxa"/>
          </w:tcPr>
          <w:p w14:paraId="42D21637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10AB0DB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0D3A78E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0.6</w:t>
            </w:r>
          </w:p>
          <w:p w14:paraId="173E0C9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1-1.3 </w:t>
            </w:r>
          </w:p>
        </w:tc>
        <w:tc>
          <w:tcPr>
            <w:tcW w:w="1226" w:type="dxa"/>
          </w:tcPr>
          <w:p w14:paraId="4274E2C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75" w:type="dxa"/>
          </w:tcPr>
          <w:p w14:paraId="192DC14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0.45</w:t>
            </w:r>
          </w:p>
          <w:p w14:paraId="0B5D2687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3-0.6</w:t>
            </w:r>
          </w:p>
        </w:tc>
        <w:tc>
          <w:tcPr>
            <w:tcW w:w="1154" w:type="dxa"/>
          </w:tcPr>
          <w:p w14:paraId="0F9BB91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92</w:t>
            </w:r>
          </w:p>
          <w:p w14:paraId="6417D1E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&lt;0.1-1.9</w:t>
            </w:r>
          </w:p>
        </w:tc>
        <w:tc>
          <w:tcPr>
            <w:tcW w:w="1117" w:type="dxa"/>
          </w:tcPr>
          <w:p w14:paraId="00DDBB55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3.25</w:t>
            </w:r>
          </w:p>
          <w:p w14:paraId="556868D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&lt;0.1-6.5</w:t>
            </w:r>
          </w:p>
        </w:tc>
      </w:tr>
      <w:tr w:rsidR="002D304B" w:rsidRPr="00355C70" w14:paraId="5E176D52" w14:textId="77777777" w:rsidTr="00AE31E8">
        <w:trPr>
          <w:gridAfter w:val="1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14012DE8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2" w:type="dxa"/>
          </w:tcPr>
          <w:p w14:paraId="0C4AC65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315" w:type="dxa"/>
          </w:tcPr>
          <w:p w14:paraId="2BA7E62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6334306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6431533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5351DAC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06435C9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6144B5B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23FC4703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14.8±10.1</w:t>
            </w:r>
          </w:p>
          <w:p w14:paraId="203CF889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4.3-25.8</w:t>
            </w:r>
          </w:p>
        </w:tc>
      </w:tr>
      <w:tr w:rsidR="002D304B" w:rsidRPr="00355C70" w14:paraId="20D47DCC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43C9BC8E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Libya</w:t>
            </w:r>
          </w:p>
        </w:tc>
        <w:tc>
          <w:tcPr>
            <w:tcW w:w="1262" w:type="dxa"/>
          </w:tcPr>
          <w:p w14:paraId="2D535E4A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315" w:type="dxa"/>
          </w:tcPr>
          <w:p w14:paraId="72551A6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45E2628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18EB3DD9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13B06F0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729FEDB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7C6EF8E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484F2F4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55D506D6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12EAC2E5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Morocco</w:t>
            </w:r>
          </w:p>
        </w:tc>
        <w:tc>
          <w:tcPr>
            <w:tcW w:w="1262" w:type="dxa"/>
          </w:tcPr>
          <w:p w14:paraId="53437F1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315" w:type="dxa"/>
          </w:tcPr>
          <w:p w14:paraId="5F70770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7892BB7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302F2E2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1D0A91A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39831E7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7635ABA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2.1±1.9</w:t>
            </w:r>
          </w:p>
          <w:p w14:paraId="04070462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0.29-6.3</w:t>
            </w:r>
          </w:p>
        </w:tc>
        <w:tc>
          <w:tcPr>
            <w:tcW w:w="1117" w:type="dxa"/>
          </w:tcPr>
          <w:p w14:paraId="1C3FC77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6421D2FD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68742651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Oman</w:t>
            </w:r>
          </w:p>
        </w:tc>
        <w:tc>
          <w:tcPr>
            <w:tcW w:w="1262" w:type="dxa"/>
          </w:tcPr>
          <w:p w14:paraId="4AEEE4D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49CCF54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6EA65F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7957291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1FCF7E0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7623320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3F44168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32222CEA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47C589B7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00A826C8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262" w:type="dxa"/>
          </w:tcPr>
          <w:p w14:paraId="4DE4653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315" w:type="dxa"/>
          </w:tcPr>
          <w:p w14:paraId="4E0C401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47042F8A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06A091E9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590A43C7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79D7029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488BE1E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39673769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72BC7AE5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004111C4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Palestine</w:t>
            </w:r>
          </w:p>
        </w:tc>
        <w:tc>
          <w:tcPr>
            <w:tcW w:w="1262" w:type="dxa"/>
          </w:tcPr>
          <w:p w14:paraId="5B534F5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26178CD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70838406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006CCB8D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68C98CF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1731575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5AF07CB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56ED900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424B5294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43C38F2A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Qatar</w:t>
            </w:r>
          </w:p>
        </w:tc>
        <w:tc>
          <w:tcPr>
            <w:tcW w:w="1262" w:type="dxa"/>
          </w:tcPr>
          <w:p w14:paraId="40580E5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0D2B9992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CAF27B7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469381B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23E4AC2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16ACA651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78751E9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40240E7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329E301D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5EABDAD2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audi Arabia</w:t>
            </w:r>
          </w:p>
        </w:tc>
        <w:tc>
          <w:tcPr>
            <w:tcW w:w="1262" w:type="dxa"/>
          </w:tcPr>
          <w:p w14:paraId="01F6891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315" w:type="dxa"/>
          </w:tcPr>
          <w:p w14:paraId="69F56F1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07B4F49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44175CA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4F49734A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4FD8BFD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494377E9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3C5C0E5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491BCA4F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79A89795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omalia</w:t>
            </w:r>
          </w:p>
        </w:tc>
        <w:tc>
          <w:tcPr>
            <w:tcW w:w="1262" w:type="dxa"/>
          </w:tcPr>
          <w:p w14:paraId="53CC212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59215A2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6F8C0A0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6A692DB7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600BC5D5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3EB15BF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3522CA0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12AE706D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5A1C13E9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4A2D01D4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udan</w:t>
            </w:r>
          </w:p>
        </w:tc>
        <w:tc>
          <w:tcPr>
            <w:tcW w:w="1262" w:type="dxa"/>
          </w:tcPr>
          <w:p w14:paraId="3BAC06A5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5187BF9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FCE8B1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11BA5C14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356B2EA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6BE89547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54B3A6E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0B15B060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58C9C846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0234C4F7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Syria</w:t>
            </w:r>
          </w:p>
        </w:tc>
        <w:tc>
          <w:tcPr>
            <w:tcW w:w="1262" w:type="dxa"/>
          </w:tcPr>
          <w:p w14:paraId="3D74D9C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46D2601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0FBC10F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3CE3B4B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06979F6E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01CBEA20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06E172B8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11FAACF4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40D31258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50150680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262" w:type="dxa"/>
          </w:tcPr>
          <w:p w14:paraId="51A72F3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315" w:type="dxa"/>
          </w:tcPr>
          <w:p w14:paraId="15CB659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37042692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3548800A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3964C0AC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6940536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63CDB81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661B4FD9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346A59A5" w14:textId="77777777" w:rsidTr="00AE31E8">
        <w:trPr>
          <w:gridAfter w:val="1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7C73A3FD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UAE</w:t>
            </w:r>
          </w:p>
        </w:tc>
        <w:tc>
          <w:tcPr>
            <w:tcW w:w="1262" w:type="dxa"/>
          </w:tcPr>
          <w:p w14:paraId="7B6721E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3E8DC5EF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5FEF4241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78CDAF0C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05C14DBC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63CFC7D6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353252D5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66A0730B" w14:textId="77777777" w:rsidR="002D304B" w:rsidRPr="00355C70" w:rsidRDefault="002D304B" w:rsidP="00AE31E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  <w:tr w:rsidR="002D304B" w:rsidRPr="00355C70" w14:paraId="2A63ED67" w14:textId="77777777" w:rsidTr="00AE31E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</w:tcPr>
          <w:p w14:paraId="6EFDD0F3" w14:textId="77777777" w:rsidR="002D304B" w:rsidRPr="00355C70" w:rsidRDefault="002D304B" w:rsidP="00AE31E8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Yemen</w:t>
            </w:r>
          </w:p>
        </w:tc>
        <w:tc>
          <w:tcPr>
            <w:tcW w:w="1262" w:type="dxa"/>
          </w:tcPr>
          <w:p w14:paraId="1A45FB75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15" w:type="dxa"/>
          </w:tcPr>
          <w:p w14:paraId="09CC70AE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2373" w:type="dxa"/>
          </w:tcPr>
          <w:p w14:paraId="030B6708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448" w:type="dxa"/>
          </w:tcPr>
          <w:p w14:paraId="677C4AA3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226" w:type="dxa"/>
          </w:tcPr>
          <w:p w14:paraId="264839EB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875" w:type="dxa"/>
          </w:tcPr>
          <w:p w14:paraId="3BE2A9AA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54" w:type="dxa"/>
          </w:tcPr>
          <w:p w14:paraId="0193A891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  <w:tc>
          <w:tcPr>
            <w:tcW w:w="1117" w:type="dxa"/>
          </w:tcPr>
          <w:p w14:paraId="18B672EF" w14:textId="77777777" w:rsidR="002D304B" w:rsidRPr="00355C70" w:rsidRDefault="002D304B" w:rsidP="00AE31E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5C70">
              <w:rPr>
                <w:rFonts w:asciiTheme="majorBidi" w:hAnsiTheme="majorBidi" w:cstheme="majorBidi"/>
                <w:sz w:val="16"/>
                <w:szCs w:val="16"/>
              </w:rPr>
              <w:t> -</w:t>
            </w:r>
          </w:p>
        </w:tc>
      </w:tr>
    </w:tbl>
    <w:p w14:paraId="769536D3" w14:textId="77777777" w:rsidR="00060452" w:rsidRDefault="00060452" w:rsidP="00D94765">
      <w:pPr>
        <w:tabs>
          <w:tab w:val="left" w:pos="5208"/>
        </w:tabs>
        <w:rPr>
          <w:rFonts w:asciiTheme="majorBidi" w:hAnsiTheme="majorBidi" w:cstheme="majorBidi"/>
          <w:b/>
          <w:bCs/>
          <w:sz w:val="18"/>
          <w:szCs w:val="18"/>
        </w:rPr>
      </w:pPr>
    </w:p>
    <w:p w14:paraId="27247796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065E0CB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9B03D1C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50B22551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60E2B30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514E779C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66E8A26A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3A51B24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C62045F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AAB758B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530DB73F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21DDAE12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4CA047DD" w14:textId="77777777" w:rsidR="00AE31E8" w:rsidRPr="00AE31E8" w:rsidRDefault="00AE31E8" w:rsidP="00AE31E8">
      <w:pPr>
        <w:rPr>
          <w:rFonts w:asciiTheme="majorBidi" w:hAnsiTheme="majorBidi" w:cstheme="majorBidi"/>
          <w:sz w:val="18"/>
          <w:szCs w:val="18"/>
        </w:rPr>
      </w:pPr>
    </w:p>
    <w:p w14:paraId="4A0086F5" w14:textId="2E84E362" w:rsidR="002D304B" w:rsidRDefault="002D304B" w:rsidP="00AE31E8">
      <w:pPr>
        <w:tabs>
          <w:tab w:val="left" w:pos="5208"/>
        </w:tabs>
        <w:rPr>
          <w:rFonts w:asciiTheme="majorBidi" w:hAnsiTheme="majorBidi" w:cstheme="majorBidi"/>
          <w:b/>
          <w:bCs/>
          <w:sz w:val="18"/>
          <w:szCs w:val="18"/>
        </w:rPr>
      </w:pPr>
    </w:p>
    <w:p w14:paraId="3B1405D6" w14:textId="0A30B76A" w:rsidR="008E6DF9" w:rsidRPr="008E6DF9" w:rsidRDefault="008E6DF9" w:rsidP="008E6DF9">
      <w:pPr>
        <w:rPr>
          <w:rFonts w:asciiTheme="majorBidi" w:hAnsiTheme="majorBidi" w:cstheme="majorBidi"/>
          <w:sz w:val="18"/>
          <w:szCs w:val="18"/>
        </w:rPr>
      </w:pPr>
    </w:p>
    <w:p w14:paraId="09F91ABA" w14:textId="34831468" w:rsidR="008E6DF9" w:rsidRPr="008E6DF9" w:rsidRDefault="008E6DF9" w:rsidP="008E6DF9">
      <w:pPr>
        <w:rPr>
          <w:rFonts w:asciiTheme="majorBidi" w:hAnsiTheme="majorBidi" w:cstheme="majorBidi"/>
          <w:sz w:val="18"/>
          <w:szCs w:val="18"/>
        </w:rPr>
      </w:pPr>
    </w:p>
    <w:p w14:paraId="23B2B485" w14:textId="19C42AE2" w:rsidR="008E6DF9" w:rsidRPr="008E6DF9" w:rsidRDefault="008E6DF9" w:rsidP="008E6DF9">
      <w:pPr>
        <w:rPr>
          <w:rFonts w:asciiTheme="majorBidi" w:hAnsiTheme="majorBidi" w:cstheme="majorBidi"/>
          <w:sz w:val="18"/>
          <w:szCs w:val="18"/>
        </w:rPr>
      </w:pPr>
    </w:p>
    <w:p w14:paraId="15ADEE68" w14:textId="4C9FB823" w:rsidR="008E6DF9" w:rsidRPr="008E6DF9" w:rsidRDefault="008E6DF9" w:rsidP="008E6DF9">
      <w:pPr>
        <w:rPr>
          <w:rFonts w:asciiTheme="majorBidi" w:hAnsiTheme="majorBidi" w:cstheme="majorBidi"/>
          <w:sz w:val="18"/>
          <w:szCs w:val="18"/>
        </w:rPr>
      </w:pPr>
    </w:p>
    <w:p w14:paraId="266804F0" w14:textId="5C93D939" w:rsidR="008E6DF9" w:rsidRDefault="008E6DF9" w:rsidP="008E6DF9">
      <w:pPr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13CFE" wp14:editId="5D8DBB9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815580" cy="51816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5580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0133E7" w14:textId="7A01273C" w:rsidR="008E6DF9" w:rsidRPr="00D94765" w:rsidRDefault="00841237" w:rsidP="008E6DF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841237">
                              <w:rPr>
                                <w:rFonts w:asciiTheme="majorBidi" w:hAnsiTheme="majorBidi" w:cstheme="majorBidi"/>
                                <w:b/>
                                <w:bCs/>
                                <w:highlight w:val="cyan"/>
                              </w:rPr>
                              <w:t>Table S1</w:t>
                            </w:r>
                            <w:r w:rsidR="008E6DF9" w:rsidRPr="00D94765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- Trans fatty acid intake and trans fatty acid content in 100 g of total fat per food groups among Eastern Mediterranean count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013CF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615.4pt;height:4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" fillcolor="white [3201]" stroked="f" strokeweight=".5pt">
                <v:textbox>
                  <w:txbxContent>
                    <w:p w14:paraId="210133E7" w14:textId="7A01273C" w:rsidR="008E6DF9" w:rsidRPr="00D94765" w:rsidRDefault="00841237" w:rsidP="008E6DF9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841237">
                        <w:rPr>
                          <w:rFonts w:asciiTheme="majorBidi" w:hAnsiTheme="majorBidi" w:cstheme="majorBidi"/>
                          <w:b/>
                          <w:bCs/>
                          <w:highlight w:val="cyan"/>
                        </w:rPr>
                        <w:t>Table S1</w:t>
                      </w:r>
                      <w:r w:rsidR="008E6DF9" w:rsidRPr="00D94765">
                        <w:rPr>
                          <w:rFonts w:asciiTheme="majorBidi" w:hAnsiTheme="majorBidi" w:cstheme="majorBidi"/>
                          <w:b/>
                          <w:bCs/>
                        </w:rPr>
                        <w:t>- Trans fatty acid intake and trans fatty acid content in 100 g of total fat per food groups among Eastern Mediterranean countries</w:t>
                      </w:r>
                    </w:p>
                  </w:txbxContent>
                </v:textbox>
              </v:shape>
            </w:pict>
          </mc:Fallback>
        </mc:AlternateContent>
      </w:r>
    </w:p>
    <w:p w14:paraId="24CBC4A1" w14:textId="00A088DF" w:rsidR="008E6DF9" w:rsidRDefault="008E6DF9" w:rsidP="008E6DF9">
      <w:pPr>
        <w:tabs>
          <w:tab w:val="left" w:pos="3096"/>
        </w:tabs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ab/>
      </w:r>
    </w:p>
    <w:p w14:paraId="29AF70E9" w14:textId="4A8B6054" w:rsidR="008E6DF9" w:rsidRDefault="008E6DF9" w:rsidP="008E6DF9">
      <w:pPr>
        <w:tabs>
          <w:tab w:val="left" w:pos="3096"/>
        </w:tabs>
        <w:rPr>
          <w:rFonts w:asciiTheme="majorBidi" w:hAnsiTheme="majorBidi" w:cstheme="majorBidi"/>
          <w:sz w:val="18"/>
          <w:szCs w:val="18"/>
        </w:rPr>
      </w:pPr>
    </w:p>
    <w:p w14:paraId="5FFB5902" w14:textId="489285D5" w:rsidR="008E6DF9" w:rsidRDefault="008E6DF9" w:rsidP="008E6DF9">
      <w:pPr>
        <w:tabs>
          <w:tab w:val="left" w:pos="3096"/>
        </w:tabs>
        <w:rPr>
          <w:rFonts w:asciiTheme="majorBidi" w:hAnsiTheme="majorBidi" w:cstheme="majorBidi"/>
          <w:sz w:val="18"/>
          <w:szCs w:val="18"/>
        </w:rPr>
      </w:pPr>
    </w:p>
    <w:p w14:paraId="2C01844C" w14:textId="77777777" w:rsidR="008E6DF9" w:rsidRPr="008E6DF9" w:rsidRDefault="008E6DF9" w:rsidP="008E6DF9">
      <w:pPr>
        <w:tabs>
          <w:tab w:val="left" w:pos="3096"/>
        </w:tabs>
        <w:rPr>
          <w:rFonts w:asciiTheme="majorBidi" w:hAnsiTheme="majorBidi" w:cstheme="majorBidi"/>
          <w:sz w:val="18"/>
          <w:szCs w:val="18"/>
        </w:rPr>
      </w:pPr>
    </w:p>
    <w:sectPr w:rsidR="008E6DF9" w:rsidRPr="008E6DF9" w:rsidSect="00AE31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0D1D6" w14:textId="77777777" w:rsidR="003137B9" w:rsidRDefault="003137B9" w:rsidP="007E6FA0">
      <w:pPr>
        <w:spacing w:after="0" w:line="240" w:lineRule="auto"/>
      </w:pPr>
      <w:r>
        <w:separator/>
      </w:r>
    </w:p>
  </w:endnote>
  <w:endnote w:type="continuationSeparator" w:id="0">
    <w:p w14:paraId="51A013CE" w14:textId="77777777" w:rsidR="003137B9" w:rsidRDefault="003137B9" w:rsidP="007E6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2DDE0" w14:textId="77777777" w:rsidR="003137B9" w:rsidRDefault="003137B9" w:rsidP="007E6FA0">
      <w:pPr>
        <w:spacing w:after="0" w:line="240" w:lineRule="auto"/>
      </w:pPr>
      <w:r>
        <w:separator/>
      </w:r>
    </w:p>
  </w:footnote>
  <w:footnote w:type="continuationSeparator" w:id="0">
    <w:p w14:paraId="6DA3ACDB" w14:textId="77777777" w:rsidR="003137B9" w:rsidRDefault="003137B9" w:rsidP="007E6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91E94" w14:textId="59AF2E02" w:rsidR="00297E5D" w:rsidRDefault="001B4F5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7556CC" wp14:editId="3084E8C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06455C5" w14:textId="2F6571FD" w:rsidR="00297E5D" w:rsidRDefault="00297E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666BB"/>
    <w:multiLevelType w:val="multilevel"/>
    <w:tmpl w:val="EFD439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0D"/>
    <w:rsid w:val="00002CC4"/>
    <w:rsid w:val="00015BB7"/>
    <w:rsid w:val="000424C8"/>
    <w:rsid w:val="00060452"/>
    <w:rsid w:val="00070D79"/>
    <w:rsid w:val="000C5B9E"/>
    <w:rsid w:val="00102292"/>
    <w:rsid w:val="00110FAC"/>
    <w:rsid w:val="001202DC"/>
    <w:rsid w:val="00126ED1"/>
    <w:rsid w:val="00153671"/>
    <w:rsid w:val="00153694"/>
    <w:rsid w:val="00174F41"/>
    <w:rsid w:val="001768B4"/>
    <w:rsid w:val="001A4739"/>
    <w:rsid w:val="001B4F59"/>
    <w:rsid w:val="001C15E7"/>
    <w:rsid w:val="00221DC2"/>
    <w:rsid w:val="00245171"/>
    <w:rsid w:val="00272735"/>
    <w:rsid w:val="00295F91"/>
    <w:rsid w:val="002965E4"/>
    <w:rsid w:val="00297E5D"/>
    <w:rsid w:val="002B3CC6"/>
    <w:rsid w:val="002B73D1"/>
    <w:rsid w:val="002C4B6E"/>
    <w:rsid w:val="002D11E2"/>
    <w:rsid w:val="002D304B"/>
    <w:rsid w:val="002E58B5"/>
    <w:rsid w:val="002F2152"/>
    <w:rsid w:val="00311725"/>
    <w:rsid w:val="003137B9"/>
    <w:rsid w:val="0033213F"/>
    <w:rsid w:val="00337705"/>
    <w:rsid w:val="00351753"/>
    <w:rsid w:val="00355C70"/>
    <w:rsid w:val="00370C6B"/>
    <w:rsid w:val="00391DF3"/>
    <w:rsid w:val="003B6AF0"/>
    <w:rsid w:val="003E4073"/>
    <w:rsid w:val="003F75D5"/>
    <w:rsid w:val="004002FC"/>
    <w:rsid w:val="0041522C"/>
    <w:rsid w:val="004257D6"/>
    <w:rsid w:val="00475004"/>
    <w:rsid w:val="004B1E90"/>
    <w:rsid w:val="004C0020"/>
    <w:rsid w:val="005054D3"/>
    <w:rsid w:val="00526751"/>
    <w:rsid w:val="00566B40"/>
    <w:rsid w:val="005709B7"/>
    <w:rsid w:val="00576D33"/>
    <w:rsid w:val="00594E25"/>
    <w:rsid w:val="005A1436"/>
    <w:rsid w:val="00634489"/>
    <w:rsid w:val="00643BDD"/>
    <w:rsid w:val="006672F7"/>
    <w:rsid w:val="006E4885"/>
    <w:rsid w:val="00713643"/>
    <w:rsid w:val="007859E3"/>
    <w:rsid w:val="00791D22"/>
    <w:rsid w:val="007A31DA"/>
    <w:rsid w:val="007B5C8C"/>
    <w:rsid w:val="007E6FA0"/>
    <w:rsid w:val="007F29DE"/>
    <w:rsid w:val="00824190"/>
    <w:rsid w:val="00841237"/>
    <w:rsid w:val="008474C8"/>
    <w:rsid w:val="00847A80"/>
    <w:rsid w:val="008506DC"/>
    <w:rsid w:val="00872E25"/>
    <w:rsid w:val="00876C4C"/>
    <w:rsid w:val="008A2C38"/>
    <w:rsid w:val="008D038D"/>
    <w:rsid w:val="008E5C6E"/>
    <w:rsid w:val="008E6DF9"/>
    <w:rsid w:val="009238CE"/>
    <w:rsid w:val="009242C3"/>
    <w:rsid w:val="00932C58"/>
    <w:rsid w:val="00950897"/>
    <w:rsid w:val="009F3C35"/>
    <w:rsid w:val="00A34013"/>
    <w:rsid w:val="00A372A3"/>
    <w:rsid w:val="00A4430D"/>
    <w:rsid w:val="00A44A70"/>
    <w:rsid w:val="00A837CB"/>
    <w:rsid w:val="00A930B0"/>
    <w:rsid w:val="00AB2965"/>
    <w:rsid w:val="00AB363D"/>
    <w:rsid w:val="00AD7FAE"/>
    <w:rsid w:val="00AE2D3F"/>
    <w:rsid w:val="00AE31E8"/>
    <w:rsid w:val="00AE5BAF"/>
    <w:rsid w:val="00B101D6"/>
    <w:rsid w:val="00B10D8F"/>
    <w:rsid w:val="00B206D2"/>
    <w:rsid w:val="00B365A2"/>
    <w:rsid w:val="00B41715"/>
    <w:rsid w:val="00B6768A"/>
    <w:rsid w:val="00B84ACD"/>
    <w:rsid w:val="00B909E8"/>
    <w:rsid w:val="00BA71D0"/>
    <w:rsid w:val="00BC0A9A"/>
    <w:rsid w:val="00BC11FE"/>
    <w:rsid w:val="00BC6315"/>
    <w:rsid w:val="00C16EAD"/>
    <w:rsid w:val="00C573C5"/>
    <w:rsid w:val="00C97BC3"/>
    <w:rsid w:val="00CD5DA2"/>
    <w:rsid w:val="00D255EE"/>
    <w:rsid w:val="00D43864"/>
    <w:rsid w:val="00D77F7C"/>
    <w:rsid w:val="00D801C7"/>
    <w:rsid w:val="00D94765"/>
    <w:rsid w:val="00D94BE4"/>
    <w:rsid w:val="00DA78AF"/>
    <w:rsid w:val="00DD2009"/>
    <w:rsid w:val="00DF156F"/>
    <w:rsid w:val="00E049BA"/>
    <w:rsid w:val="00E466A1"/>
    <w:rsid w:val="00E77276"/>
    <w:rsid w:val="00E7770D"/>
    <w:rsid w:val="00ED6A0E"/>
    <w:rsid w:val="00F0184A"/>
    <w:rsid w:val="00F338C8"/>
    <w:rsid w:val="00F602B5"/>
    <w:rsid w:val="00F66B9C"/>
    <w:rsid w:val="00F67CB4"/>
    <w:rsid w:val="00F71370"/>
    <w:rsid w:val="00F8404F"/>
    <w:rsid w:val="00FC1B4D"/>
    <w:rsid w:val="00FF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57944"/>
  <w15:chartTrackingRefBased/>
  <w15:docId w15:val="{71FD3041-071A-4332-9FD1-16B2D460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777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859E3"/>
    <w:pPr>
      <w:ind w:left="720"/>
      <w:contextualSpacing/>
    </w:pPr>
  </w:style>
  <w:style w:type="paragraph" w:styleId="NoSpacing">
    <w:name w:val="No Spacing"/>
    <w:uiPriority w:val="1"/>
    <w:qFormat/>
    <w:rsid w:val="00FF4B63"/>
    <w:pPr>
      <w:spacing w:after="0" w:line="240" w:lineRule="auto"/>
    </w:pPr>
  </w:style>
  <w:style w:type="table" w:styleId="TableGrid">
    <w:name w:val="Table Grid"/>
    <w:basedOn w:val="TableNormal"/>
    <w:uiPriority w:val="39"/>
    <w:rsid w:val="00B41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6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FA0"/>
  </w:style>
  <w:style w:type="paragraph" w:styleId="Footer">
    <w:name w:val="footer"/>
    <w:basedOn w:val="Normal"/>
    <w:link w:val="FooterChar"/>
    <w:uiPriority w:val="99"/>
    <w:unhideWhenUsed/>
    <w:rsid w:val="007E6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Maha Hoteit</cp:lastModifiedBy>
  <cp:revision>4</cp:revision>
  <dcterms:created xsi:type="dcterms:W3CDTF">2021-10-03T19:04:00Z</dcterms:created>
  <dcterms:modified xsi:type="dcterms:W3CDTF">2021-10-03T19:09:00Z</dcterms:modified>
</cp:coreProperties>
</file>